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FD046" w14:textId="5F4C3F0B" w:rsidR="00EB5FAD" w:rsidRPr="0008324F" w:rsidRDefault="00530025" w:rsidP="00EB5FAD">
      <w:pPr>
        <w:spacing w:after="0"/>
        <w:rPr>
          <w:sz w:val="28"/>
          <w:szCs w:val="28"/>
        </w:rPr>
      </w:pPr>
      <w:r>
        <w:rPr>
          <w:b/>
          <w:sz w:val="28"/>
          <w:szCs w:val="28"/>
        </w:rPr>
        <w:t xml:space="preserve">Additional </w:t>
      </w:r>
      <w:r w:rsidR="00001E58"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ile </w:t>
      </w:r>
      <w:r w:rsidR="00BE01F0">
        <w:rPr>
          <w:b/>
          <w:sz w:val="28"/>
          <w:szCs w:val="28"/>
        </w:rPr>
        <w:t>5</w:t>
      </w:r>
      <w:r w:rsidR="00EB5FAD" w:rsidRPr="0008324F">
        <w:rPr>
          <w:b/>
          <w:sz w:val="28"/>
          <w:szCs w:val="28"/>
        </w:rPr>
        <w:t>:</w:t>
      </w:r>
      <w:r w:rsidR="00EB5FAD" w:rsidRPr="0008324F">
        <w:rPr>
          <w:sz w:val="28"/>
          <w:szCs w:val="28"/>
        </w:rPr>
        <w:t xml:space="preserve"> </w:t>
      </w:r>
      <w:r w:rsidR="00001E58" w:rsidRPr="00BD5AAE">
        <w:rPr>
          <w:b/>
          <w:sz w:val="28"/>
          <w:szCs w:val="28"/>
        </w:rPr>
        <w:t xml:space="preserve">Table S3. </w:t>
      </w:r>
      <w:r w:rsidR="00001E58">
        <w:rPr>
          <w:sz w:val="28"/>
          <w:szCs w:val="28"/>
        </w:rPr>
        <w:t>R</w:t>
      </w:r>
      <w:r>
        <w:rPr>
          <w:sz w:val="28"/>
          <w:szCs w:val="28"/>
        </w:rPr>
        <w:t>esults of s</w:t>
      </w:r>
      <w:r w:rsidR="00043B9F">
        <w:rPr>
          <w:sz w:val="28"/>
          <w:szCs w:val="28"/>
        </w:rPr>
        <w:t>ingle-</w:t>
      </w:r>
      <w:r w:rsidR="00EB5FAD" w:rsidRPr="0008324F">
        <w:rPr>
          <w:sz w:val="28"/>
          <w:szCs w:val="28"/>
        </w:rPr>
        <w:t xml:space="preserve">variable negative-binomial regression models for </w:t>
      </w:r>
      <w:r w:rsidR="00043B9F">
        <w:rPr>
          <w:sz w:val="28"/>
          <w:szCs w:val="28"/>
        </w:rPr>
        <w:t xml:space="preserve">OD and OT </w:t>
      </w:r>
      <w:r w:rsidR="00EB5FAD" w:rsidRPr="0008324F">
        <w:rPr>
          <w:sz w:val="28"/>
          <w:szCs w:val="28"/>
        </w:rPr>
        <w:t>waiting times.</w:t>
      </w:r>
    </w:p>
    <w:tbl>
      <w:tblPr>
        <w:tblStyle w:val="TableGrid"/>
        <w:tblW w:w="9532" w:type="dxa"/>
        <w:tblLook w:val="04A0" w:firstRow="1" w:lastRow="0" w:firstColumn="1" w:lastColumn="0" w:noHBand="0" w:noVBand="1"/>
      </w:tblPr>
      <w:tblGrid>
        <w:gridCol w:w="1479"/>
        <w:gridCol w:w="1318"/>
        <w:gridCol w:w="1410"/>
        <w:gridCol w:w="1688"/>
        <w:gridCol w:w="988"/>
        <w:gridCol w:w="1730"/>
        <w:gridCol w:w="919"/>
      </w:tblGrid>
      <w:tr w:rsidR="00EB5FAD" w:rsidRPr="007B7664" w14:paraId="5C2CF58B" w14:textId="77777777" w:rsidTr="003B3FA9">
        <w:tc>
          <w:tcPr>
            <w:tcW w:w="2797" w:type="dxa"/>
            <w:gridSpan w:val="2"/>
          </w:tcPr>
          <w:p w14:paraId="1865E998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410" w:type="dxa"/>
          </w:tcPr>
          <w:p w14:paraId="18BF2FBB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2676" w:type="dxa"/>
            <w:gridSpan w:val="2"/>
          </w:tcPr>
          <w:p w14:paraId="7996E5A8" w14:textId="77777777" w:rsidR="00EB5FAD" w:rsidRPr="007B7664" w:rsidRDefault="00EB5FAD" w:rsidP="00BD2C3E">
            <w:pPr>
              <w:rPr>
                <w:szCs w:val="20"/>
              </w:rPr>
            </w:pPr>
            <w:r>
              <w:rPr>
                <w:szCs w:val="20"/>
              </w:rPr>
              <w:t>Onset-to-diagnosis</w:t>
            </w:r>
          </w:p>
        </w:tc>
        <w:tc>
          <w:tcPr>
            <w:tcW w:w="2649" w:type="dxa"/>
            <w:gridSpan w:val="2"/>
          </w:tcPr>
          <w:p w14:paraId="2CF55E3C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Onset</w:t>
            </w:r>
            <w:r>
              <w:rPr>
                <w:szCs w:val="20"/>
              </w:rPr>
              <w:t>-</w:t>
            </w:r>
            <w:r w:rsidRPr="007B7664">
              <w:rPr>
                <w:szCs w:val="20"/>
              </w:rPr>
              <w:t>to</w:t>
            </w:r>
            <w:r>
              <w:rPr>
                <w:szCs w:val="20"/>
              </w:rPr>
              <w:t>-</w:t>
            </w:r>
            <w:r w:rsidRPr="007B7664">
              <w:rPr>
                <w:szCs w:val="20"/>
              </w:rPr>
              <w:t>treatment</w:t>
            </w:r>
          </w:p>
        </w:tc>
      </w:tr>
      <w:tr w:rsidR="00EB5FAD" w:rsidRPr="007B7664" w14:paraId="0DCF14E7" w14:textId="77777777" w:rsidTr="003B3FA9">
        <w:tc>
          <w:tcPr>
            <w:tcW w:w="2797" w:type="dxa"/>
            <w:gridSpan w:val="2"/>
          </w:tcPr>
          <w:p w14:paraId="43D4B5DB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Factor</w:t>
            </w:r>
          </w:p>
        </w:tc>
        <w:tc>
          <w:tcPr>
            <w:tcW w:w="1410" w:type="dxa"/>
          </w:tcPr>
          <w:p w14:paraId="52515CA9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Number (%)</w:t>
            </w:r>
          </w:p>
        </w:tc>
        <w:tc>
          <w:tcPr>
            <w:tcW w:w="1688" w:type="dxa"/>
          </w:tcPr>
          <w:p w14:paraId="165CB1E3" w14:textId="2E53A25E" w:rsidR="00EB5FAD" w:rsidRPr="007B7664" w:rsidRDefault="00EB5FAD" w:rsidP="00BD2C3E">
            <w:pPr>
              <w:rPr>
                <w:szCs w:val="20"/>
              </w:rPr>
            </w:pPr>
            <w:r>
              <w:rPr>
                <w:szCs w:val="20"/>
              </w:rPr>
              <w:t>R</w:t>
            </w:r>
            <w:r w:rsidR="003B3FA9">
              <w:rPr>
                <w:szCs w:val="20"/>
              </w:rPr>
              <w:t>ate ratio</w:t>
            </w:r>
            <w:r w:rsidRPr="007B7664">
              <w:rPr>
                <w:szCs w:val="20"/>
              </w:rPr>
              <w:t xml:space="preserve"> (95% CI)</w:t>
            </w:r>
          </w:p>
        </w:tc>
        <w:tc>
          <w:tcPr>
            <w:tcW w:w="988" w:type="dxa"/>
          </w:tcPr>
          <w:p w14:paraId="7D2119EB" w14:textId="726B53E6" w:rsidR="00EB5FAD" w:rsidRPr="007B7664" w:rsidRDefault="003B3FA9" w:rsidP="00BD2C3E">
            <w:pPr>
              <w:rPr>
                <w:szCs w:val="20"/>
              </w:rPr>
            </w:pPr>
            <w:r>
              <w:rPr>
                <w:szCs w:val="20"/>
              </w:rPr>
              <w:t>P</w:t>
            </w:r>
            <w:r w:rsidR="00EB5FAD" w:rsidRPr="007B7664">
              <w:rPr>
                <w:szCs w:val="20"/>
              </w:rPr>
              <w:t>-value</w:t>
            </w:r>
          </w:p>
        </w:tc>
        <w:tc>
          <w:tcPr>
            <w:tcW w:w="1730" w:type="dxa"/>
          </w:tcPr>
          <w:p w14:paraId="79EC3F02" w14:textId="5988AEA3" w:rsidR="00EB5FAD" w:rsidRPr="007B7664" w:rsidRDefault="00EB5FAD" w:rsidP="003B3FA9">
            <w:pPr>
              <w:rPr>
                <w:szCs w:val="20"/>
              </w:rPr>
            </w:pPr>
            <w:r>
              <w:rPr>
                <w:szCs w:val="20"/>
              </w:rPr>
              <w:t>R</w:t>
            </w:r>
            <w:r w:rsidR="003B3FA9">
              <w:rPr>
                <w:szCs w:val="20"/>
              </w:rPr>
              <w:t>ate ratio</w:t>
            </w:r>
            <w:r w:rsidRPr="007B7664">
              <w:rPr>
                <w:szCs w:val="20"/>
              </w:rPr>
              <w:t xml:space="preserve"> (95% CI)</w:t>
            </w:r>
          </w:p>
        </w:tc>
        <w:tc>
          <w:tcPr>
            <w:tcW w:w="919" w:type="dxa"/>
          </w:tcPr>
          <w:p w14:paraId="773A2CA1" w14:textId="021C9E29" w:rsidR="00EB5FAD" w:rsidRPr="007B7664" w:rsidRDefault="003B3FA9" w:rsidP="00BD2C3E">
            <w:pPr>
              <w:rPr>
                <w:szCs w:val="20"/>
              </w:rPr>
            </w:pPr>
            <w:r>
              <w:rPr>
                <w:szCs w:val="20"/>
              </w:rPr>
              <w:t>P</w:t>
            </w:r>
            <w:r w:rsidR="00EB5FAD" w:rsidRPr="007B7664">
              <w:rPr>
                <w:szCs w:val="20"/>
              </w:rPr>
              <w:t>-value</w:t>
            </w:r>
          </w:p>
        </w:tc>
      </w:tr>
      <w:tr w:rsidR="0078053F" w:rsidRPr="007B7664" w14:paraId="13FEA715" w14:textId="77777777" w:rsidTr="003B3FA9">
        <w:tc>
          <w:tcPr>
            <w:tcW w:w="1479" w:type="dxa"/>
          </w:tcPr>
          <w:p w14:paraId="37896318" w14:textId="77777777" w:rsidR="0078053F" w:rsidRPr="007B7664" w:rsidRDefault="0078053F" w:rsidP="0078053F">
            <w:pPr>
              <w:rPr>
                <w:szCs w:val="20"/>
              </w:rPr>
            </w:pPr>
            <w:r w:rsidRPr="007B7664">
              <w:rPr>
                <w:szCs w:val="20"/>
              </w:rPr>
              <w:t>Age</w:t>
            </w:r>
          </w:p>
        </w:tc>
        <w:tc>
          <w:tcPr>
            <w:tcW w:w="1318" w:type="dxa"/>
          </w:tcPr>
          <w:p w14:paraId="5C61917F" w14:textId="4B72CF30" w:rsidR="0078053F" w:rsidRPr="007B7664" w:rsidRDefault="0078053F" w:rsidP="00A668CE">
            <w:pPr>
              <w:rPr>
                <w:szCs w:val="20"/>
              </w:rPr>
            </w:pPr>
            <w:r>
              <w:rPr>
                <w:szCs w:val="20"/>
              </w:rPr>
              <w:t>Each 1-year increase</w:t>
            </w:r>
          </w:p>
        </w:tc>
        <w:tc>
          <w:tcPr>
            <w:tcW w:w="1410" w:type="dxa"/>
          </w:tcPr>
          <w:p w14:paraId="26179C17" w14:textId="5B078654" w:rsidR="0078053F" w:rsidRPr="007B7664" w:rsidRDefault="0078053F" w:rsidP="0078053F">
            <w:pPr>
              <w:rPr>
                <w:szCs w:val="20"/>
              </w:rPr>
            </w:pPr>
            <w:r>
              <w:rPr>
                <w:szCs w:val="20"/>
              </w:rPr>
              <w:t>5375 (100)</w:t>
            </w:r>
          </w:p>
        </w:tc>
        <w:tc>
          <w:tcPr>
            <w:tcW w:w="1688" w:type="dxa"/>
          </w:tcPr>
          <w:p w14:paraId="72CBE7DB" w14:textId="77777777" w:rsidR="0078053F" w:rsidRPr="00734634" w:rsidRDefault="0078053F" w:rsidP="006951E0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04 (1.003-1.005)</w:t>
            </w:r>
          </w:p>
        </w:tc>
        <w:tc>
          <w:tcPr>
            <w:tcW w:w="988" w:type="dxa"/>
          </w:tcPr>
          <w:p w14:paraId="138AC408" w14:textId="77777777" w:rsidR="0078053F" w:rsidRPr="00734634" w:rsidRDefault="0078053F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4D8F29F7" w14:textId="77777777" w:rsidR="0078053F" w:rsidRPr="00734634" w:rsidRDefault="0078053F" w:rsidP="008371BF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05 (1.004-1.006)</w:t>
            </w:r>
          </w:p>
        </w:tc>
        <w:tc>
          <w:tcPr>
            <w:tcW w:w="919" w:type="dxa"/>
          </w:tcPr>
          <w:p w14:paraId="0849D861" w14:textId="77777777" w:rsidR="0078053F" w:rsidRPr="00734634" w:rsidRDefault="0078053F" w:rsidP="00BD2C3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14487450" w14:textId="77777777" w:rsidTr="00BD5AAE">
        <w:trPr>
          <w:trHeight w:val="259"/>
        </w:trPr>
        <w:tc>
          <w:tcPr>
            <w:tcW w:w="1479" w:type="dxa"/>
            <w:vMerge w:val="restart"/>
          </w:tcPr>
          <w:p w14:paraId="2B5C79B1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Sex</w:t>
            </w:r>
          </w:p>
        </w:tc>
        <w:tc>
          <w:tcPr>
            <w:tcW w:w="1318" w:type="dxa"/>
          </w:tcPr>
          <w:p w14:paraId="15B54376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 xml:space="preserve">Male </w:t>
            </w:r>
          </w:p>
        </w:tc>
        <w:tc>
          <w:tcPr>
            <w:tcW w:w="1410" w:type="dxa"/>
          </w:tcPr>
          <w:p w14:paraId="65E9B645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3161 (58.77)</w:t>
            </w:r>
          </w:p>
        </w:tc>
        <w:tc>
          <w:tcPr>
            <w:tcW w:w="1688" w:type="dxa"/>
          </w:tcPr>
          <w:p w14:paraId="52025BF1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3F8E1573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48D9C201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64F48969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0FE054C8" w14:textId="77777777" w:rsidTr="003B3FA9">
        <w:tc>
          <w:tcPr>
            <w:tcW w:w="1479" w:type="dxa"/>
            <w:vMerge/>
          </w:tcPr>
          <w:p w14:paraId="3AA2DB82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14CBD7C8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Female</w:t>
            </w:r>
          </w:p>
        </w:tc>
        <w:tc>
          <w:tcPr>
            <w:tcW w:w="1410" w:type="dxa"/>
          </w:tcPr>
          <w:p w14:paraId="6B21C70E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2218 (41.23)</w:t>
            </w:r>
          </w:p>
        </w:tc>
        <w:tc>
          <w:tcPr>
            <w:tcW w:w="1688" w:type="dxa"/>
          </w:tcPr>
          <w:p w14:paraId="09DE5528" w14:textId="77777777" w:rsidR="00EB5FAD" w:rsidRPr="00734634" w:rsidRDefault="00EB5FAD" w:rsidP="006951E0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6951E0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 xml:space="preserve"> (0.97-1.06)</w:t>
            </w:r>
          </w:p>
        </w:tc>
        <w:tc>
          <w:tcPr>
            <w:tcW w:w="988" w:type="dxa"/>
          </w:tcPr>
          <w:p w14:paraId="317596C1" w14:textId="77777777" w:rsidR="00EB5FAD" w:rsidRPr="00734634" w:rsidRDefault="00EB5FAD" w:rsidP="0080334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6951E0" w:rsidRPr="00734634">
              <w:rPr>
                <w:color w:val="000000" w:themeColor="text1"/>
              </w:rPr>
              <w:t>7</w:t>
            </w:r>
            <w:r w:rsidR="0080334E" w:rsidRPr="00734634">
              <w:rPr>
                <w:color w:val="000000" w:themeColor="text1"/>
              </w:rPr>
              <w:t>6</w:t>
            </w:r>
          </w:p>
        </w:tc>
        <w:tc>
          <w:tcPr>
            <w:tcW w:w="1730" w:type="dxa"/>
          </w:tcPr>
          <w:p w14:paraId="07253EF0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2 (0.98-1.07)</w:t>
            </w:r>
          </w:p>
        </w:tc>
        <w:tc>
          <w:tcPr>
            <w:tcW w:w="919" w:type="dxa"/>
          </w:tcPr>
          <w:p w14:paraId="3AEC21FA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8371BF" w:rsidRPr="00734634">
              <w:rPr>
                <w:color w:val="000000" w:themeColor="text1"/>
              </w:rPr>
              <w:t>291</w:t>
            </w:r>
          </w:p>
        </w:tc>
      </w:tr>
      <w:tr w:rsidR="00EB5FAD" w:rsidRPr="007B7664" w14:paraId="2CDC7A81" w14:textId="77777777" w:rsidTr="003B3FA9">
        <w:tc>
          <w:tcPr>
            <w:tcW w:w="1479" w:type="dxa"/>
            <w:vMerge w:val="restart"/>
          </w:tcPr>
          <w:p w14:paraId="2C2131C8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District</w:t>
            </w:r>
          </w:p>
        </w:tc>
        <w:tc>
          <w:tcPr>
            <w:tcW w:w="1318" w:type="dxa"/>
          </w:tcPr>
          <w:p w14:paraId="107F972E" w14:textId="77777777" w:rsidR="00EB5FAD" w:rsidRPr="007B7664" w:rsidRDefault="00EB5FAD" w:rsidP="00BD2C3E">
            <w:pPr>
              <w:rPr>
                <w:szCs w:val="20"/>
              </w:rPr>
            </w:pPr>
            <w:proofErr w:type="spellStart"/>
            <w:r w:rsidRPr="007B7664">
              <w:rPr>
                <w:szCs w:val="20"/>
              </w:rPr>
              <w:t>Saharsa</w:t>
            </w:r>
            <w:proofErr w:type="spellEnd"/>
          </w:p>
        </w:tc>
        <w:tc>
          <w:tcPr>
            <w:tcW w:w="1410" w:type="dxa"/>
          </w:tcPr>
          <w:p w14:paraId="09D78B2B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1447 (26.90)</w:t>
            </w:r>
          </w:p>
        </w:tc>
        <w:tc>
          <w:tcPr>
            <w:tcW w:w="1688" w:type="dxa"/>
          </w:tcPr>
          <w:p w14:paraId="2D02A0BA" w14:textId="77777777" w:rsidR="00EB5FAD" w:rsidRPr="00734634" w:rsidRDefault="00EB5FAD" w:rsidP="00CB6FC2">
            <w:pPr>
              <w:rPr>
                <w:szCs w:val="20"/>
              </w:rPr>
            </w:pPr>
            <w:r w:rsidRPr="00734634">
              <w:t>1.</w:t>
            </w:r>
            <w:r w:rsidR="006951E0" w:rsidRPr="00734634">
              <w:t>54</w:t>
            </w:r>
            <w:r w:rsidRPr="00734634">
              <w:t xml:space="preserve"> (1.</w:t>
            </w:r>
            <w:r w:rsidR="00CB6FC2" w:rsidRPr="00734634">
              <w:t>42</w:t>
            </w:r>
            <w:r w:rsidRPr="00734634">
              <w:t>-1.</w:t>
            </w:r>
            <w:r w:rsidR="00CB6FC2" w:rsidRPr="00734634">
              <w:t>67</w:t>
            </w:r>
            <w:r w:rsidRPr="00734634">
              <w:t>)</w:t>
            </w:r>
          </w:p>
        </w:tc>
        <w:tc>
          <w:tcPr>
            <w:tcW w:w="988" w:type="dxa"/>
          </w:tcPr>
          <w:p w14:paraId="58DCCA93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29543C6D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t>1.5</w:t>
            </w:r>
            <w:r w:rsidR="00BD2C3E" w:rsidRPr="00734634">
              <w:t>4</w:t>
            </w:r>
            <w:r w:rsidRPr="00734634">
              <w:t xml:space="preserve"> (1.4</w:t>
            </w:r>
            <w:r w:rsidR="00BD2C3E" w:rsidRPr="00734634">
              <w:t>2</w:t>
            </w:r>
            <w:r w:rsidRPr="00734634">
              <w:t>-1.</w:t>
            </w:r>
            <w:r w:rsidR="00BD2C3E" w:rsidRPr="00734634">
              <w:t>66</w:t>
            </w:r>
            <w:r w:rsidRPr="00734634">
              <w:t>)</w:t>
            </w:r>
          </w:p>
        </w:tc>
        <w:tc>
          <w:tcPr>
            <w:tcW w:w="919" w:type="dxa"/>
          </w:tcPr>
          <w:p w14:paraId="1F9EDEF7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1B9615B6" w14:textId="77777777" w:rsidTr="003B3FA9">
        <w:tc>
          <w:tcPr>
            <w:tcW w:w="1479" w:type="dxa"/>
            <w:vMerge/>
          </w:tcPr>
          <w:p w14:paraId="2154795D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40C097BD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E. Champ</w:t>
            </w:r>
          </w:p>
        </w:tc>
        <w:tc>
          <w:tcPr>
            <w:tcW w:w="1410" w:type="dxa"/>
          </w:tcPr>
          <w:p w14:paraId="3789F4EB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1214 (22.57)</w:t>
            </w:r>
          </w:p>
        </w:tc>
        <w:tc>
          <w:tcPr>
            <w:tcW w:w="1688" w:type="dxa"/>
          </w:tcPr>
          <w:p w14:paraId="4285AB3F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</w:t>
            </w:r>
            <w:r w:rsidR="006951E0" w:rsidRPr="00734634">
              <w:rPr>
                <w:color w:val="000000"/>
              </w:rPr>
              <w:t>20</w:t>
            </w:r>
            <w:r w:rsidRPr="00734634">
              <w:t xml:space="preserve"> (2.</w:t>
            </w:r>
            <w:r w:rsidR="00CB6FC2" w:rsidRPr="00734634">
              <w:t>02</w:t>
            </w:r>
            <w:r w:rsidRPr="00734634">
              <w:t>-2.</w:t>
            </w:r>
            <w:r w:rsidR="00CB6FC2" w:rsidRPr="00734634">
              <w:t>39</w:t>
            </w:r>
            <w:r w:rsidRPr="00734634">
              <w:t>)</w:t>
            </w:r>
          </w:p>
        </w:tc>
        <w:tc>
          <w:tcPr>
            <w:tcW w:w="988" w:type="dxa"/>
          </w:tcPr>
          <w:p w14:paraId="1D075B7E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3E4DAED1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3</w:t>
            </w:r>
            <w:r w:rsidR="00BD2C3E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 xml:space="preserve"> (2.1</w:t>
            </w:r>
            <w:r w:rsidR="00BD2C3E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-2.5</w:t>
            </w:r>
            <w:r w:rsidR="00BD2C3E" w:rsidRPr="00734634">
              <w:rPr>
                <w:color w:val="000000"/>
              </w:rPr>
              <w:t>2)</w:t>
            </w:r>
          </w:p>
        </w:tc>
        <w:tc>
          <w:tcPr>
            <w:tcW w:w="919" w:type="dxa"/>
          </w:tcPr>
          <w:p w14:paraId="45384AB0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68F2D8D7" w14:textId="77777777" w:rsidTr="003B3FA9">
        <w:tc>
          <w:tcPr>
            <w:tcW w:w="1479" w:type="dxa"/>
            <w:vMerge/>
          </w:tcPr>
          <w:p w14:paraId="67CB9D70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0963C5FB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proofErr w:type="spellStart"/>
            <w:r w:rsidRPr="007B7664">
              <w:rPr>
                <w:color w:val="000000" w:themeColor="text1"/>
                <w:szCs w:val="20"/>
              </w:rPr>
              <w:t>Samastipur</w:t>
            </w:r>
            <w:proofErr w:type="spellEnd"/>
          </w:p>
        </w:tc>
        <w:tc>
          <w:tcPr>
            <w:tcW w:w="1410" w:type="dxa"/>
          </w:tcPr>
          <w:p w14:paraId="53AEDE10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862 (16.03)</w:t>
            </w:r>
          </w:p>
        </w:tc>
        <w:tc>
          <w:tcPr>
            <w:tcW w:w="1688" w:type="dxa"/>
          </w:tcPr>
          <w:p w14:paraId="7689E845" w14:textId="77777777" w:rsidR="00EB5FAD" w:rsidRPr="00734634" w:rsidRDefault="006951E0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66</w:t>
            </w:r>
            <w:r w:rsidR="00EB5FAD" w:rsidRPr="00734634">
              <w:t xml:space="preserve"> (1.52-1.8</w:t>
            </w:r>
            <w:r w:rsidR="00CB6FC2" w:rsidRPr="00734634">
              <w:t>1</w:t>
            </w:r>
            <w:r w:rsidR="00EB5FAD" w:rsidRPr="00734634">
              <w:t>)</w:t>
            </w:r>
          </w:p>
        </w:tc>
        <w:tc>
          <w:tcPr>
            <w:tcW w:w="988" w:type="dxa"/>
          </w:tcPr>
          <w:p w14:paraId="23A0A4D1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64DFA23E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68 (1.5</w:t>
            </w:r>
            <w:r w:rsidR="00BD2C3E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-1.84)</w:t>
            </w:r>
          </w:p>
        </w:tc>
        <w:tc>
          <w:tcPr>
            <w:tcW w:w="919" w:type="dxa"/>
          </w:tcPr>
          <w:p w14:paraId="726006D4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0DDE6E7A" w14:textId="77777777" w:rsidTr="003B3FA9">
        <w:tc>
          <w:tcPr>
            <w:tcW w:w="1479" w:type="dxa"/>
            <w:vMerge/>
          </w:tcPr>
          <w:p w14:paraId="4775AA9D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081F2234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proofErr w:type="spellStart"/>
            <w:r w:rsidRPr="007B7664">
              <w:rPr>
                <w:color w:val="000000" w:themeColor="text1"/>
                <w:szCs w:val="20"/>
              </w:rPr>
              <w:t>Gopalganj</w:t>
            </w:r>
            <w:proofErr w:type="spellEnd"/>
          </w:p>
        </w:tc>
        <w:tc>
          <w:tcPr>
            <w:tcW w:w="1410" w:type="dxa"/>
          </w:tcPr>
          <w:p w14:paraId="2D6FDE36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666 (12.38)</w:t>
            </w:r>
          </w:p>
        </w:tc>
        <w:tc>
          <w:tcPr>
            <w:tcW w:w="1688" w:type="dxa"/>
          </w:tcPr>
          <w:p w14:paraId="37AC95BC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</w:t>
            </w:r>
            <w:r w:rsidR="006951E0" w:rsidRPr="00734634">
              <w:rPr>
                <w:color w:val="000000"/>
              </w:rPr>
              <w:t>00</w:t>
            </w:r>
            <w:r w:rsidRPr="00734634">
              <w:t xml:space="preserve"> (1.</w:t>
            </w:r>
            <w:r w:rsidR="00CB6FC2" w:rsidRPr="00734634">
              <w:t>83</w:t>
            </w:r>
            <w:r w:rsidRPr="00734634">
              <w:t>-2.</w:t>
            </w:r>
            <w:r w:rsidR="00CB6FC2" w:rsidRPr="00734634">
              <w:t>20</w:t>
            </w:r>
            <w:r w:rsidRPr="00734634">
              <w:t>)</w:t>
            </w:r>
          </w:p>
        </w:tc>
        <w:tc>
          <w:tcPr>
            <w:tcW w:w="988" w:type="dxa"/>
          </w:tcPr>
          <w:p w14:paraId="72F91826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59205540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</w:t>
            </w:r>
            <w:r w:rsidR="00BD2C3E" w:rsidRPr="00734634">
              <w:rPr>
                <w:color w:val="000000"/>
              </w:rPr>
              <w:t>09</w:t>
            </w:r>
            <w:r w:rsidRPr="00734634">
              <w:rPr>
                <w:color w:val="000000"/>
              </w:rPr>
              <w:t xml:space="preserve"> (1.9</w:t>
            </w:r>
            <w:r w:rsidR="00BD2C3E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>-2.</w:t>
            </w:r>
            <w:r w:rsidR="00BD2C3E" w:rsidRPr="00734634">
              <w:rPr>
                <w:color w:val="000000"/>
              </w:rPr>
              <w:t>29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4873645F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727F964F" w14:textId="77777777" w:rsidTr="003B3FA9">
        <w:tc>
          <w:tcPr>
            <w:tcW w:w="1479" w:type="dxa"/>
            <w:vMerge/>
          </w:tcPr>
          <w:p w14:paraId="2940E942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3A413F86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proofErr w:type="spellStart"/>
            <w:r w:rsidRPr="007B7664">
              <w:rPr>
                <w:color w:val="000000" w:themeColor="text1"/>
                <w:szCs w:val="20"/>
              </w:rPr>
              <w:t>Begusarai</w:t>
            </w:r>
            <w:proofErr w:type="spellEnd"/>
          </w:p>
        </w:tc>
        <w:tc>
          <w:tcPr>
            <w:tcW w:w="1410" w:type="dxa"/>
          </w:tcPr>
          <w:p w14:paraId="742EDA82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459 (8.53)</w:t>
            </w:r>
          </w:p>
        </w:tc>
        <w:tc>
          <w:tcPr>
            <w:tcW w:w="1688" w:type="dxa"/>
          </w:tcPr>
          <w:p w14:paraId="44819D78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3B82E254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27319346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33EBA757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5D44A20C" w14:textId="77777777" w:rsidTr="003B3FA9">
        <w:tc>
          <w:tcPr>
            <w:tcW w:w="1479" w:type="dxa"/>
            <w:vMerge/>
          </w:tcPr>
          <w:p w14:paraId="23B64F82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2414FCFA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proofErr w:type="spellStart"/>
            <w:r w:rsidRPr="007B7664">
              <w:rPr>
                <w:color w:val="000000" w:themeColor="text1"/>
                <w:szCs w:val="20"/>
              </w:rPr>
              <w:t>Khagaria</w:t>
            </w:r>
            <w:proofErr w:type="spellEnd"/>
          </w:p>
        </w:tc>
        <w:tc>
          <w:tcPr>
            <w:tcW w:w="1410" w:type="dxa"/>
          </w:tcPr>
          <w:p w14:paraId="5439D8FD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344 (6.40)</w:t>
            </w:r>
          </w:p>
        </w:tc>
        <w:tc>
          <w:tcPr>
            <w:tcW w:w="1688" w:type="dxa"/>
          </w:tcPr>
          <w:p w14:paraId="4A463767" w14:textId="77777777" w:rsidR="00EB5FAD" w:rsidRPr="00734634" w:rsidRDefault="00CB6FC2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86</w:t>
            </w:r>
            <w:r w:rsidR="00EB5FAD" w:rsidRPr="00734634">
              <w:t xml:space="preserve"> (1.</w:t>
            </w:r>
            <w:r w:rsidRPr="00734634">
              <w:t>67</w:t>
            </w:r>
            <w:r w:rsidR="00EB5FAD" w:rsidRPr="00734634">
              <w:t>-</w:t>
            </w:r>
            <w:r w:rsidRPr="00734634">
              <w:t>2</w:t>
            </w:r>
            <w:r w:rsidR="00EB5FAD" w:rsidRPr="00734634">
              <w:t>.</w:t>
            </w:r>
            <w:r w:rsidRPr="00734634">
              <w:t>07</w:t>
            </w:r>
            <w:r w:rsidR="00EB5FAD" w:rsidRPr="00734634">
              <w:t>)</w:t>
            </w:r>
          </w:p>
        </w:tc>
        <w:tc>
          <w:tcPr>
            <w:tcW w:w="988" w:type="dxa"/>
          </w:tcPr>
          <w:p w14:paraId="02C84DED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596238F7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6</w:t>
            </w:r>
            <w:r w:rsidR="00BD2C3E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 xml:space="preserve"> (1.45-1.8</w:t>
            </w:r>
            <w:r w:rsidR="00BD2C3E" w:rsidRPr="00734634">
              <w:rPr>
                <w:color w:val="000000"/>
              </w:rPr>
              <w:t>0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28303A98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04310492" w14:textId="77777777" w:rsidTr="003B3FA9">
        <w:tc>
          <w:tcPr>
            <w:tcW w:w="1479" w:type="dxa"/>
            <w:vMerge/>
          </w:tcPr>
          <w:p w14:paraId="2D09957B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63B85178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Patna</w:t>
            </w:r>
          </w:p>
        </w:tc>
        <w:tc>
          <w:tcPr>
            <w:tcW w:w="1410" w:type="dxa"/>
          </w:tcPr>
          <w:p w14:paraId="311A54DE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259 (4.82)</w:t>
            </w:r>
          </w:p>
        </w:tc>
        <w:tc>
          <w:tcPr>
            <w:tcW w:w="1688" w:type="dxa"/>
          </w:tcPr>
          <w:p w14:paraId="5A368E2E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1</w:t>
            </w:r>
            <w:r w:rsidR="00CB6FC2" w:rsidRPr="00734634">
              <w:rPr>
                <w:color w:val="000000"/>
              </w:rPr>
              <w:t>7</w:t>
            </w:r>
            <w:r w:rsidRPr="00734634">
              <w:t xml:space="preserve"> (1.9</w:t>
            </w:r>
            <w:r w:rsidR="00CB6FC2" w:rsidRPr="00734634">
              <w:t>3</w:t>
            </w:r>
            <w:r w:rsidRPr="00734634">
              <w:t>-2.4</w:t>
            </w:r>
            <w:r w:rsidR="00CB6FC2" w:rsidRPr="00734634">
              <w:t>4</w:t>
            </w:r>
            <w:r w:rsidRPr="00734634">
              <w:t>)</w:t>
            </w:r>
          </w:p>
        </w:tc>
        <w:tc>
          <w:tcPr>
            <w:tcW w:w="988" w:type="dxa"/>
          </w:tcPr>
          <w:p w14:paraId="79F96A20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706951A5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0</w:t>
            </w:r>
            <w:r w:rsidR="00BD2C3E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 xml:space="preserve"> (1.</w:t>
            </w:r>
            <w:r w:rsidR="00BD2C3E" w:rsidRPr="00734634">
              <w:rPr>
                <w:color w:val="000000"/>
              </w:rPr>
              <w:t>81</w:t>
            </w:r>
            <w:r w:rsidRPr="00734634">
              <w:rPr>
                <w:color w:val="000000"/>
              </w:rPr>
              <w:t>-2.2</w:t>
            </w:r>
            <w:r w:rsidR="00BD2C3E" w:rsidRPr="00734634">
              <w:rPr>
                <w:color w:val="000000"/>
              </w:rPr>
              <w:t>8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136E293F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612FFD0D" w14:textId="77777777" w:rsidTr="003B3FA9">
        <w:tc>
          <w:tcPr>
            <w:tcW w:w="1479" w:type="dxa"/>
            <w:vMerge/>
          </w:tcPr>
          <w:p w14:paraId="67890EBB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100716E5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W. Champ</w:t>
            </w:r>
          </w:p>
        </w:tc>
        <w:tc>
          <w:tcPr>
            <w:tcW w:w="1410" w:type="dxa"/>
          </w:tcPr>
          <w:p w14:paraId="7B060570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128 (2.38)</w:t>
            </w:r>
          </w:p>
        </w:tc>
        <w:tc>
          <w:tcPr>
            <w:tcW w:w="1688" w:type="dxa"/>
          </w:tcPr>
          <w:p w14:paraId="310B8702" w14:textId="77777777" w:rsidR="00EB5FAD" w:rsidRPr="00734634" w:rsidRDefault="00CB6FC2" w:rsidP="0080334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3</w:t>
            </w:r>
            <w:r w:rsidR="00EB5FAD" w:rsidRPr="00734634">
              <w:rPr>
                <w:color w:val="000000"/>
              </w:rPr>
              <w:t>.</w:t>
            </w:r>
            <w:r w:rsidRPr="00734634">
              <w:rPr>
                <w:color w:val="000000"/>
              </w:rPr>
              <w:t>2</w:t>
            </w:r>
            <w:r w:rsidR="0080334E" w:rsidRPr="00734634">
              <w:rPr>
                <w:color w:val="000000"/>
              </w:rPr>
              <w:t>3</w:t>
            </w:r>
            <w:r w:rsidR="00EB5FAD" w:rsidRPr="00734634">
              <w:t xml:space="preserve"> (2.</w:t>
            </w:r>
            <w:r w:rsidRPr="00734634">
              <w:t>76</w:t>
            </w:r>
            <w:r w:rsidR="00EB5FAD" w:rsidRPr="00734634">
              <w:t>-3.</w:t>
            </w:r>
            <w:r w:rsidRPr="00734634">
              <w:t>77</w:t>
            </w:r>
            <w:r w:rsidR="00EB5FAD" w:rsidRPr="00734634">
              <w:t>)</w:t>
            </w:r>
          </w:p>
        </w:tc>
        <w:tc>
          <w:tcPr>
            <w:tcW w:w="988" w:type="dxa"/>
          </w:tcPr>
          <w:p w14:paraId="2247322B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205C5851" w14:textId="77777777" w:rsidR="00EB5FAD" w:rsidRPr="00734634" w:rsidRDefault="00EB5FAD" w:rsidP="008371BF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2.</w:t>
            </w:r>
            <w:r w:rsidR="00BD2C3E" w:rsidRPr="00734634">
              <w:rPr>
                <w:color w:val="000000"/>
              </w:rPr>
              <w:t>86</w:t>
            </w:r>
            <w:r w:rsidRPr="00734634">
              <w:rPr>
                <w:color w:val="000000"/>
              </w:rPr>
              <w:t xml:space="preserve"> (2.</w:t>
            </w:r>
            <w:r w:rsidR="00BD2C3E" w:rsidRPr="00734634">
              <w:rPr>
                <w:color w:val="000000"/>
              </w:rPr>
              <w:t>4</w:t>
            </w:r>
            <w:r w:rsidR="008371BF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-3.3</w:t>
            </w:r>
            <w:r w:rsidR="00BD2C3E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11B4D3DA" w14:textId="77777777" w:rsidR="00EB5FAD" w:rsidRPr="00734634" w:rsidRDefault="00EB5FAD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4A1A8D3D" w14:textId="77777777" w:rsidTr="003B3FA9">
        <w:tc>
          <w:tcPr>
            <w:tcW w:w="1479" w:type="dxa"/>
            <w:vMerge w:val="restart"/>
          </w:tcPr>
          <w:p w14:paraId="090BD808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House</w:t>
            </w:r>
          </w:p>
          <w:p w14:paraId="266B6B7F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 xml:space="preserve"> type</w:t>
            </w:r>
          </w:p>
        </w:tc>
        <w:tc>
          <w:tcPr>
            <w:tcW w:w="1318" w:type="dxa"/>
          </w:tcPr>
          <w:p w14:paraId="0207B0A5" w14:textId="77777777" w:rsidR="00EB5FAD" w:rsidRPr="007B7664" w:rsidRDefault="00EB5FAD" w:rsidP="00BD2C3E">
            <w:pPr>
              <w:rPr>
                <w:szCs w:val="20"/>
              </w:rPr>
            </w:pPr>
            <w:proofErr w:type="spellStart"/>
            <w:r w:rsidRPr="007B7664">
              <w:rPr>
                <w:szCs w:val="20"/>
              </w:rPr>
              <w:t>Kachcha</w:t>
            </w:r>
            <w:proofErr w:type="spellEnd"/>
          </w:p>
        </w:tc>
        <w:tc>
          <w:tcPr>
            <w:tcW w:w="1410" w:type="dxa"/>
          </w:tcPr>
          <w:p w14:paraId="7C1064AF" w14:textId="77777777" w:rsidR="00EB5FAD" w:rsidRPr="007B7664" w:rsidRDefault="00F647D3" w:rsidP="00F647D3">
            <w:pPr>
              <w:rPr>
                <w:rFonts w:ascii="Calibri" w:hAnsi="Calibri"/>
                <w:color w:val="000000"/>
                <w:szCs w:val="20"/>
              </w:rPr>
            </w:pPr>
            <w:r w:rsidRPr="00F647D3">
              <w:rPr>
                <w:rFonts w:ascii="Calibri" w:hAnsi="Calibri"/>
                <w:color w:val="000000"/>
                <w:szCs w:val="20"/>
              </w:rPr>
              <w:t>3619</w:t>
            </w:r>
            <w:r>
              <w:rPr>
                <w:rFonts w:ascii="Calibri" w:hAnsi="Calibri"/>
                <w:color w:val="000000"/>
                <w:szCs w:val="20"/>
              </w:rPr>
              <w:t xml:space="preserve"> (67.29)</w:t>
            </w:r>
          </w:p>
        </w:tc>
        <w:tc>
          <w:tcPr>
            <w:tcW w:w="1688" w:type="dxa"/>
          </w:tcPr>
          <w:p w14:paraId="1BF37701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66291B48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520882A8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2B893748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06DC969B" w14:textId="77777777" w:rsidTr="003B3FA9">
        <w:tc>
          <w:tcPr>
            <w:tcW w:w="1479" w:type="dxa"/>
            <w:vMerge/>
          </w:tcPr>
          <w:p w14:paraId="77A92CF5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302E9E01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Semi-</w:t>
            </w:r>
            <w:proofErr w:type="spellStart"/>
            <w:r w:rsidRPr="007B7664">
              <w:rPr>
                <w:szCs w:val="20"/>
              </w:rPr>
              <w:t>pucca</w:t>
            </w:r>
            <w:proofErr w:type="spellEnd"/>
          </w:p>
        </w:tc>
        <w:tc>
          <w:tcPr>
            <w:tcW w:w="1410" w:type="dxa"/>
          </w:tcPr>
          <w:p w14:paraId="07704E87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1223 (22.74)</w:t>
            </w:r>
          </w:p>
        </w:tc>
        <w:tc>
          <w:tcPr>
            <w:tcW w:w="1688" w:type="dxa"/>
          </w:tcPr>
          <w:p w14:paraId="7A81536D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CB6FC2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 xml:space="preserve"> (0.98-1.0</w:t>
            </w:r>
            <w:r w:rsidR="00CB6FC2" w:rsidRPr="00734634">
              <w:rPr>
                <w:color w:val="000000"/>
              </w:rPr>
              <w:t>8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4E6A7A40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CB6FC2" w:rsidRPr="00734634">
              <w:rPr>
                <w:color w:val="000000" w:themeColor="text1"/>
              </w:rPr>
              <w:t>317</w:t>
            </w:r>
          </w:p>
        </w:tc>
        <w:tc>
          <w:tcPr>
            <w:tcW w:w="1730" w:type="dxa"/>
          </w:tcPr>
          <w:p w14:paraId="65E0DA9D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BD2C3E" w:rsidRPr="00734634">
              <w:rPr>
                <w:color w:val="000000"/>
              </w:rPr>
              <w:t>4</w:t>
            </w:r>
            <w:r w:rsidRPr="00734634">
              <w:rPr>
                <w:color w:val="000000"/>
              </w:rPr>
              <w:t xml:space="preserve"> (0.99-1.1</w:t>
            </w:r>
            <w:r w:rsidR="00BD2C3E" w:rsidRPr="00734634">
              <w:rPr>
                <w:color w:val="000000"/>
              </w:rPr>
              <w:t>0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7E2FB26A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0</w:t>
            </w:r>
            <w:r w:rsidR="00BD2C3E" w:rsidRPr="00734634">
              <w:rPr>
                <w:color w:val="000000" w:themeColor="text1"/>
              </w:rPr>
              <w:t>9</w:t>
            </w:r>
            <w:r w:rsidR="008371BF" w:rsidRPr="00734634">
              <w:rPr>
                <w:color w:val="000000" w:themeColor="text1"/>
              </w:rPr>
              <w:t>7</w:t>
            </w:r>
          </w:p>
        </w:tc>
      </w:tr>
      <w:tr w:rsidR="00EB5FAD" w:rsidRPr="007B7664" w14:paraId="2C55D47E" w14:textId="77777777" w:rsidTr="003B3FA9">
        <w:tc>
          <w:tcPr>
            <w:tcW w:w="1479" w:type="dxa"/>
            <w:vMerge/>
          </w:tcPr>
          <w:p w14:paraId="578A62CB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72FCDF35" w14:textId="77777777" w:rsidR="00EB5FAD" w:rsidRPr="007B7664" w:rsidRDefault="00EB5FAD" w:rsidP="00BD2C3E">
            <w:pPr>
              <w:rPr>
                <w:szCs w:val="20"/>
              </w:rPr>
            </w:pPr>
            <w:proofErr w:type="spellStart"/>
            <w:r w:rsidRPr="007B7664">
              <w:rPr>
                <w:szCs w:val="20"/>
              </w:rPr>
              <w:t>Pucca</w:t>
            </w:r>
            <w:proofErr w:type="spellEnd"/>
          </w:p>
        </w:tc>
        <w:tc>
          <w:tcPr>
            <w:tcW w:w="1410" w:type="dxa"/>
          </w:tcPr>
          <w:p w14:paraId="6A0BEFCF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536 (9.97)</w:t>
            </w:r>
          </w:p>
        </w:tc>
        <w:tc>
          <w:tcPr>
            <w:tcW w:w="1688" w:type="dxa"/>
          </w:tcPr>
          <w:p w14:paraId="66FBC644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CB6FC2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 xml:space="preserve"> (0.9</w:t>
            </w:r>
            <w:r w:rsidR="00CB6FC2" w:rsidRPr="00734634">
              <w:rPr>
                <w:color w:val="000000"/>
              </w:rPr>
              <w:t>6</w:t>
            </w:r>
            <w:r w:rsidRPr="00734634">
              <w:rPr>
                <w:color w:val="000000"/>
              </w:rPr>
              <w:t>-1.1</w:t>
            </w:r>
            <w:r w:rsidR="00CB6FC2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 xml:space="preserve">) </w:t>
            </w:r>
          </w:p>
        </w:tc>
        <w:tc>
          <w:tcPr>
            <w:tcW w:w="988" w:type="dxa"/>
          </w:tcPr>
          <w:p w14:paraId="63F21863" w14:textId="77777777" w:rsidR="00EB5FAD" w:rsidRPr="00734634" w:rsidRDefault="00EB5FAD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</w:t>
            </w:r>
            <w:r w:rsidR="00CB6FC2" w:rsidRPr="00734634">
              <w:rPr>
                <w:color w:val="000000" w:themeColor="text1"/>
              </w:rPr>
              <w:t>.453</w:t>
            </w:r>
          </w:p>
        </w:tc>
        <w:tc>
          <w:tcPr>
            <w:tcW w:w="1730" w:type="dxa"/>
          </w:tcPr>
          <w:p w14:paraId="599E6734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BD2C3E" w:rsidRPr="00734634">
              <w:rPr>
                <w:color w:val="000000"/>
              </w:rPr>
              <w:t>4</w:t>
            </w:r>
            <w:r w:rsidRPr="00734634">
              <w:rPr>
                <w:color w:val="000000"/>
              </w:rPr>
              <w:t xml:space="preserve"> (0.9</w:t>
            </w:r>
            <w:r w:rsidR="00BD2C3E" w:rsidRPr="00734634">
              <w:rPr>
                <w:color w:val="000000"/>
              </w:rPr>
              <w:t>6</w:t>
            </w:r>
            <w:r w:rsidRPr="00734634">
              <w:rPr>
                <w:color w:val="000000"/>
              </w:rPr>
              <w:t>-1.11)</w:t>
            </w:r>
          </w:p>
        </w:tc>
        <w:tc>
          <w:tcPr>
            <w:tcW w:w="919" w:type="dxa"/>
          </w:tcPr>
          <w:p w14:paraId="2CEA1C8B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BD2C3E" w:rsidRPr="00734634">
              <w:rPr>
                <w:color w:val="000000" w:themeColor="text1"/>
              </w:rPr>
              <w:t>3</w:t>
            </w:r>
            <w:r w:rsidR="008371BF" w:rsidRPr="00734634">
              <w:rPr>
                <w:color w:val="000000" w:themeColor="text1"/>
              </w:rPr>
              <w:t>38</w:t>
            </w:r>
          </w:p>
        </w:tc>
      </w:tr>
      <w:tr w:rsidR="00EB5FAD" w:rsidRPr="007B7664" w14:paraId="62C4116F" w14:textId="77777777" w:rsidTr="003B3FA9">
        <w:tc>
          <w:tcPr>
            <w:tcW w:w="1479" w:type="dxa"/>
            <w:vMerge w:val="restart"/>
          </w:tcPr>
          <w:p w14:paraId="73C5B100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Walls</w:t>
            </w:r>
          </w:p>
        </w:tc>
        <w:tc>
          <w:tcPr>
            <w:tcW w:w="1318" w:type="dxa"/>
          </w:tcPr>
          <w:p w14:paraId="022434EE" w14:textId="77777777" w:rsidR="00EB5FAD" w:rsidRPr="007B7664" w:rsidRDefault="00EB5FAD" w:rsidP="00BD2C3E">
            <w:pPr>
              <w:rPr>
                <w:szCs w:val="20"/>
              </w:rPr>
            </w:pPr>
            <w:proofErr w:type="spellStart"/>
            <w:r w:rsidRPr="007B7664">
              <w:rPr>
                <w:szCs w:val="20"/>
              </w:rPr>
              <w:t>Grass+straw</w:t>
            </w:r>
            <w:proofErr w:type="spellEnd"/>
          </w:p>
        </w:tc>
        <w:tc>
          <w:tcPr>
            <w:tcW w:w="1410" w:type="dxa"/>
          </w:tcPr>
          <w:p w14:paraId="420F3F8A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2357 (46.03)</w:t>
            </w:r>
          </w:p>
        </w:tc>
        <w:tc>
          <w:tcPr>
            <w:tcW w:w="1688" w:type="dxa"/>
          </w:tcPr>
          <w:p w14:paraId="5E056A00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10C05CD1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3EB57719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52A6C443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CB6FC2" w:rsidRPr="007B7664" w14:paraId="691CDF6B" w14:textId="77777777" w:rsidTr="003B3FA9">
        <w:tc>
          <w:tcPr>
            <w:tcW w:w="1479" w:type="dxa"/>
            <w:vMerge/>
          </w:tcPr>
          <w:p w14:paraId="16DDBA06" w14:textId="77777777" w:rsidR="00CB6FC2" w:rsidRPr="007B7664" w:rsidRDefault="00CB6FC2" w:rsidP="00CB6FC2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533644D5" w14:textId="77777777" w:rsidR="00CB6FC2" w:rsidRPr="007B7664" w:rsidRDefault="00CB6FC2" w:rsidP="00CB6FC2">
            <w:pPr>
              <w:rPr>
                <w:szCs w:val="20"/>
              </w:rPr>
            </w:pPr>
            <w:r w:rsidRPr="007B7664">
              <w:rPr>
                <w:szCs w:val="20"/>
              </w:rPr>
              <w:t>Mud</w:t>
            </w:r>
          </w:p>
        </w:tc>
        <w:tc>
          <w:tcPr>
            <w:tcW w:w="1410" w:type="dxa"/>
          </w:tcPr>
          <w:p w14:paraId="63FB723F" w14:textId="77777777" w:rsidR="00CB6FC2" w:rsidRPr="007B7664" w:rsidRDefault="00F647D3" w:rsidP="00CB6FC2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637 (12.44)</w:t>
            </w:r>
          </w:p>
        </w:tc>
        <w:tc>
          <w:tcPr>
            <w:tcW w:w="1688" w:type="dxa"/>
          </w:tcPr>
          <w:p w14:paraId="405AD70B" w14:textId="77777777" w:rsidR="00CB6FC2" w:rsidRPr="00734634" w:rsidRDefault="00CB6FC2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89 (0.83-0.95)</w:t>
            </w:r>
          </w:p>
        </w:tc>
        <w:tc>
          <w:tcPr>
            <w:tcW w:w="988" w:type="dxa"/>
          </w:tcPr>
          <w:p w14:paraId="77F89A02" w14:textId="77777777" w:rsidR="00CB6FC2" w:rsidRPr="00734634" w:rsidRDefault="00CB6FC2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001</w:t>
            </w:r>
          </w:p>
        </w:tc>
        <w:tc>
          <w:tcPr>
            <w:tcW w:w="1730" w:type="dxa"/>
          </w:tcPr>
          <w:p w14:paraId="173936D7" w14:textId="77777777" w:rsidR="00CB6FC2" w:rsidRPr="00734634" w:rsidRDefault="00CB6FC2" w:rsidP="00501971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8</w:t>
            </w:r>
            <w:r w:rsidR="00501971" w:rsidRPr="00734634">
              <w:rPr>
                <w:color w:val="000000"/>
              </w:rPr>
              <w:t>8</w:t>
            </w:r>
            <w:r w:rsidRPr="00734634">
              <w:rPr>
                <w:color w:val="000000"/>
              </w:rPr>
              <w:t xml:space="preserve"> (0.8</w:t>
            </w:r>
            <w:r w:rsidR="00501971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>-0.9</w:t>
            </w:r>
            <w:r w:rsidR="00501971" w:rsidRPr="00734634">
              <w:rPr>
                <w:color w:val="000000"/>
              </w:rPr>
              <w:t>4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08F9902E" w14:textId="77777777" w:rsidR="00CB6FC2" w:rsidRPr="00734634" w:rsidRDefault="008371BF" w:rsidP="00CB6FC2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CB6FC2" w:rsidRPr="007B7664" w14:paraId="59FD1BA2" w14:textId="77777777" w:rsidTr="003B3FA9">
        <w:tc>
          <w:tcPr>
            <w:tcW w:w="1479" w:type="dxa"/>
            <w:vMerge/>
          </w:tcPr>
          <w:p w14:paraId="13B3FA3E" w14:textId="77777777" w:rsidR="00CB6FC2" w:rsidRPr="007B7664" w:rsidRDefault="00CB6FC2" w:rsidP="00CB6FC2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7A93E55A" w14:textId="77777777" w:rsidR="00CB6FC2" w:rsidRPr="007B7664" w:rsidRDefault="00CB6FC2" w:rsidP="00CB6FC2">
            <w:pPr>
              <w:rPr>
                <w:szCs w:val="20"/>
              </w:rPr>
            </w:pPr>
            <w:proofErr w:type="spellStart"/>
            <w:r w:rsidRPr="007B7664">
              <w:rPr>
                <w:szCs w:val="20"/>
              </w:rPr>
              <w:t>Mud+stone</w:t>
            </w:r>
            <w:proofErr w:type="spellEnd"/>
          </w:p>
        </w:tc>
        <w:tc>
          <w:tcPr>
            <w:tcW w:w="1410" w:type="dxa"/>
          </w:tcPr>
          <w:p w14:paraId="16D29CD1" w14:textId="77777777" w:rsidR="00CB6FC2" w:rsidRPr="007B7664" w:rsidRDefault="00F647D3" w:rsidP="00CB6FC2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1017 (19.86)</w:t>
            </w:r>
          </w:p>
        </w:tc>
        <w:tc>
          <w:tcPr>
            <w:tcW w:w="1688" w:type="dxa"/>
          </w:tcPr>
          <w:p w14:paraId="28D6BFCA" w14:textId="77777777" w:rsidR="00CB6FC2" w:rsidRPr="00734634" w:rsidRDefault="00CB6FC2" w:rsidP="00591363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6 (</w:t>
            </w:r>
            <w:r w:rsidR="00591363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>.</w:t>
            </w:r>
            <w:r w:rsidR="00591363" w:rsidRPr="00734634">
              <w:rPr>
                <w:color w:val="000000"/>
              </w:rPr>
              <w:t>00</w:t>
            </w:r>
            <w:r w:rsidRPr="00734634">
              <w:rPr>
                <w:color w:val="000000"/>
              </w:rPr>
              <w:t>-1.</w:t>
            </w:r>
            <w:r w:rsidR="00591363" w:rsidRPr="00734634">
              <w:rPr>
                <w:color w:val="000000"/>
              </w:rPr>
              <w:t>12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51887542" w14:textId="77777777" w:rsidR="00CB6FC2" w:rsidRPr="00734634" w:rsidRDefault="00CB6FC2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055</w:t>
            </w:r>
          </w:p>
        </w:tc>
        <w:tc>
          <w:tcPr>
            <w:tcW w:w="1730" w:type="dxa"/>
          </w:tcPr>
          <w:p w14:paraId="7B074CC0" w14:textId="77777777" w:rsidR="00CB6FC2" w:rsidRPr="00734634" w:rsidRDefault="00CB6FC2" w:rsidP="00501971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501971" w:rsidRPr="00734634">
              <w:rPr>
                <w:color w:val="000000"/>
              </w:rPr>
              <w:t>6</w:t>
            </w:r>
            <w:r w:rsidRPr="00734634">
              <w:rPr>
                <w:color w:val="000000"/>
              </w:rPr>
              <w:t xml:space="preserve"> (1.0</w:t>
            </w:r>
            <w:r w:rsidR="00501971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>-1.1</w:t>
            </w:r>
            <w:r w:rsidR="00501971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6218518B" w14:textId="77777777" w:rsidR="00CB6FC2" w:rsidRPr="00734634" w:rsidRDefault="00CB6FC2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0</w:t>
            </w:r>
            <w:r w:rsidR="00501971" w:rsidRPr="00734634">
              <w:rPr>
                <w:color w:val="000000" w:themeColor="text1"/>
              </w:rPr>
              <w:t>3</w:t>
            </w:r>
            <w:r w:rsidR="008371BF" w:rsidRPr="00734634">
              <w:rPr>
                <w:color w:val="000000" w:themeColor="text1"/>
              </w:rPr>
              <w:t>3</w:t>
            </w:r>
          </w:p>
        </w:tc>
      </w:tr>
      <w:tr w:rsidR="00CB6FC2" w:rsidRPr="007B7664" w14:paraId="64EF6CE7" w14:textId="77777777" w:rsidTr="003B3FA9">
        <w:tc>
          <w:tcPr>
            <w:tcW w:w="1479" w:type="dxa"/>
            <w:vMerge/>
          </w:tcPr>
          <w:p w14:paraId="5E1A0365" w14:textId="77777777" w:rsidR="00CB6FC2" w:rsidRPr="007B7664" w:rsidRDefault="00CB6FC2" w:rsidP="00CB6FC2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270128F6" w14:textId="77777777" w:rsidR="00CB6FC2" w:rsidRPr="007B7664" w:rsidRDefault="00CB6FC2" w:rsidP="00CB6FC2">
            <w:pPr>
              <w:rPr>
                <w:szCs w:val="20"/>
              </w:rPr>
            </w:pPr>
            <w:r w:rsidRPr="007B7664">
              <w:rPr>
                <w:szCs w:val="20"/>
              </w:rPr>
              <w:t>Concrete</w:t>
            </w:r>
          </w:p>
        </w:tc>
        <w:tc>
          <w:tcPr>
            <w:tcW w:w="1410" w:type="dxa"/>
          </w:tcPr>
          <w:p w14:paraId="728D3517" w14:textId="77777777" w:rsidR="00CB6FC2" w:rsidRPr="007B7664" w:rsidRDefault="00F647D3" w:rsidP="00CB6FC2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1110 (21.68)</w:t>
            </w:r>
          </w:p>
        </w:tc>
        <w:tc>
          <w:tcPr>
            <w:tcW w:w="1688" w:type="dxa"/>
          </w:tcPr>
          <w:p w14:paraId="2E3A9763" w14:textId="77777777" w:rsidR="00CB6FC2" w:rsidRPr="00734634" w:rsidRDefault="00CB6FC2" w:rsidP="00591363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99 (0.9</w:t>
            </w:r>
            <w:r w:rsidR="00591363" w:rsidRPr="00734634">
              <w:rPr>
                <w:color w:val="000000"/>
              </w:rPr>
              <w:t>4</w:t>
            </w:r>
            <w:r w:rsidRPr="00734634">
              <w:rPr>
                <w:color w:val="000000"/>
              </w:rPr>
              <w:t>-1.0</w:t>
            </w:r>
            <w:r w:rsidR="00591363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18CE7753" w14:textId="77777777" w:rsidR="00CB6FC2" w:rsidRPr="00734634" w:rsidRDefault="00CB6FC2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80334E" w:rsidRPr="00734634">
              <w:rPr>
                <w:color w:val="000000" w:themeColor="text1"/>
              </w:rPr>
              <w:t>70</w:t>
            </w:r>
            <w:r w:rsidRPr="00734634">
              <w:rPr>
                <w:color w:val="000000" w:themeColor="text1"/>
              </w:rPr>
              <w:t>0</w:t>
            </w:r>
          </w:p>
        </w:tc>
        <w:tc>
          <w:tcPr>
            <w:tcW w:w="1730" w:type="dxa"/>
          </w:tcPr>
          <w:p w14:paraId="43C47422" w14:textId="77777777" w:rsidR="00CB6FC2" w:rsidRPr="00734634" w:rsidRDefault="00501971" w:rsidP="00501971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</w:t>
            </w:r>
            <w:r w:rsidR="00CB6FC2" w:rsidRPr="00734634">
              <w:rPr>
                <w:color w:val="000000"/>
              </w:rPr>
              <w:t>.</w:t>
            </w:r>
            <w:r w:rsidRPr="00734634">
              <w:rPr>
                <w:color w:val="000000"/>
              </w:rPr>
              <w:t>99</w:t>
            </w:r>
            <w:r w:rsidR="00CB6FC2" w:rsidRPr="00734634">
              <w:rPr>
                <w:color w:val="000000"/>
              </w:rPr>
              <w:t xml:space="preserve"> (0.9</w:t>
            </w:r>
            <w:r w:rsidRPr="00734634">
              <w:rPr>
                <w:color w:val="000000"/>
              </w:rPr>
              <w:t>4</w:t>
            </w:r>
            <w:r w:rsidR="00CB6FC2" w:rsidRPr="00734634">
              <w:rPr>
                <w:color w:val="000000"/>
              </w:rPr>
              <w:t>-1.0</w:t>
            </w:r>
            <w:r w:rsidRPr="00734634">
              <w:rPr>
                <w:color w:val="000000"/>
              </w:rPr>
              <w:t>5</w:t>
            </w:r>
            <w:r w:rsidR="00CB6FC2" w:rsidRPr="00734634">
              <w:rPr>
                <w:color w:val="000000"/>
              </w:rPr>
              <w:t xml:space="preserve">) </w:t>
            </w:r>
          </w:p>
        </w:tc>
        <w:tc>
          <w:tcPr>
            <w:tcW w:w="919" w:type="dxa"/>
          </w:tcPr>
          <w:p w14:paraId="62A8130B" w14:textId="77777777" w:rsidR="00CB6FC2" w:rsidRPr="00734634" w:rsidRDefault="00CB6FC2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7</w:t>
            </w:r>
            <w:r w:rsidR="00501971" w:rsidRPr="00734634">
              <w:rPr>
                <w:color w:val="000000" w:themeColor="text1"/>
              </w:rPr>
              <w:t>7</w:t>
            </w:r>
            <w:r w:rsidR="008371BF" w:rsidRPr="00734634">
              <w:rPr>
                <w:color w:val="000000" w:themeColor="text1"/>
              </w:rPr>
              <w:t>1</w:t>
            </w:r>
          </w:p>
        </w:tc>
      </w:tr>
      <w:tr w:rsidR="00EB5FAD" w:rsidRPr="007B7664" w14:paraId="4729B6B6" w14:textId="77777777" w:rsidTr="003B3FA9">
        <w:tc>
          <w:tcPr>
            <w:tcW w:w="1479" w:type="dxa"/>
            <w:vMerge w:val="restart"/>
          </w:tcPr>
          <w:p w14:paraId="5031C6F0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Roofing</w:t>
            </w:r>
          </w:p>
        </w:tc>
        <w:tc>
          <w:tcPr>
            <w:tcW w:w="1318" w:type="dxa"/>
          </w:tcPr>
          <w:p w14:paraId="20A9CA0B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Thatch</w:t>
            </w:r>
          </w:p>
        </w:tc>
        <w:tc>
          <w:tcPr>
            <w:tcW w:w="1410" w:type="dxa"/>
          </w:tcPr>
          <w:p w14:paraId="2CB8CE35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2539 (49.58)</w:t>
            </w:r>
          </w:p>
        </w:tc>
        <w:tc>
          <w:tcPr>
            <w:tcW w:w="1688" w:type="dxa"/>
          </w:tcPr>
          <w:p w14:paraId="48CB824C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42527C8B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7180BFA7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73455DBB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01A7FC6B" w14:textId="77777777" w:rsidTr="003B3FA9">
        <w:tc>
          <w:tcPr>
            <w:tcW w:w="1479" w:type="dxa"/>
            <w:vMerge/>
          </w:tcPr>
          <w:p w14:paraId="26532DA0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600A0DDE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Concrete</w:t>
            </w:r>
          </w:p>
        </w:tc>
        <w:tc>
          <w:tcPr>
            <w:tcW w:w="1410" w:type="dxa"/>
          </w:tcPr>
          <w:p w14:paraId="7CC2E712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941 (18.38)</w:t>
            </w:r>
          </w:p>
        </w:tc>
        <w:tc>
          <w:tcPr>
            <w:tcW w:w="1688" w:type="dxa"/>
          </w:tcPr>
          <w:p w14:paraId="5C278D2E" w14:textId="77777777" w:rsidR="00EB5FAD" w:rsidRPr="00734634" w:rsidRDefault="00591363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  <w:szCs w:val="20"/>
              </w:rPr>
              <w:t>1.02 (0.96-1.08)</w:t>
            </w:r>
          </w:p>
        </w:tc>
        <w:tc>
          <w:tcPr>
            <w:tcW w:w="988" w:type="dxa"/>
          </w:tcPr>
          <w:p w14:paraId="7460106C" w14:textId="77777777" w:rsidR="00EB5FAD" w:rsidRPr="00734634" w:rsidRDefault="00EB5FAD" w:rsidP="005E3386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80334E" w:rsidRPr="00734634">
              <w:rPr>
                <w:color w:val="000000" w:themeColor="text1"/>
              </w:rPr>
              <w:t>601</w:t>
            </w:r>
          </w:p>
        </w:tc>
        <w:tc>
          <w:tcPr>
            <w:tcW w:w="1730" w:type="dxa"/>
          </w:tcPr>
          <w:p w14:paraId="246302F6" w14:textId="77777777" w:rsidR="00EB5FAD" w:rsidRPr="00734634" w:rsidRDefault="00EB5FAD" w:rsidP="008371BF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554F3B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 xml:space="preserve"> (0.9</w:t>
            </w:r>
            <w:r w:rsidR="008371BF" w:rsidRPr="00734634">
              <w:rPr>
                <w:color w:val="000000"/>
              </w:rPr>
              <w:t>7</w:t>
            </w:r>
            <w:r w:rsidRPr="00734634">
              <w:rPr>
                <w:color w:val="000000"/>
              </w:rPr>
              <w:t>-1.</w:t>
            </w:r>
            <w:r w:rsidR="008371BF" w:rsidRPr="00734634">
              <w:rPr>
                <w:color w:val="000000"/>
              </w:rPr>
              <w:t>09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0575576F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01971" w:rsidRPr="00734634">
              <w:rPr>
                <w:color w:val="000000" w:themeColor="text1"/>
              </w:rPr>
              <w:t>3</w:t>
            </w:r>
            <w:r w:rsidR="008371BF" w:rsidRPr="00734634">
              <w:rPr>
                <w:color w:val="000000" w:themeColor="text1"/>
              </w:rPr>
              <w:t>12</w:t>
            </w:r>
          </w:p>
        </w:tc>
      </w:tr>
      <w:tr w:rsidR="00EB5FAD" w:rsidRPr="007B7664" w14:paraId="16CEA32D" w14:textId="77777777" w:rsidTr="003B3FA9">
        <w:tc>
          <w:tcPr>
            <w:tcW w:w="1479" w:type="dxa"/>
            <w:vMerge/>
          </w:tcPr>
          <w:p w14:paraId="248B461A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0E0D13E3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Earth tile</w:t>
            </w:r>
          </w:p>
        </w:tc>
        <w:tc>
          <w:tcPr>
            <w:tcW w:w="1410" w:type="dxa"/>
          </w:tcPr>
          <w:p w14:paraId="26C0B289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1111 (21.69)</w:t>
            </w:r>
          </w:p>
        </w:tc>
        <w:tc>
          <w:tcPr>
            <w:tcW w:w="1688" w:type="dxa"/>
          </w:tcPr>
          <w:p w14:paraId="498E0367" w14:textId="77777777" w:rsidR="00EB5FAD" w:rsidRPr="00734634" w:rsidRDefault="00591363" w:rsidP="00591363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  <w:szCs w:val="20"/>
              </w:rPr>
              <w:t>0.95 (0.90-1.01)</w:t>
            </w:r>
          </w:p>
        </w:tc>
        <w:tc>
          <w:tcPr>
            <w:tcW w:w="988" w:type="dxa"/>
          </w:tcPr>
          <w:p w14:paraId="68256F81" w14:textId="77777777" w:rsidR="00EB5FAD" w:rsidRPr="00734634" w:rsidRDefault="00EB5FAD" w:rsidP="0080334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91363" w:rsidRPr="00734634">
              <w:rPr>
                <w:color w:val="000000" w:themeColor="text1"/>
              </w:rPr>
              <w:t>08</w:t>
            </w:r>
            <w:r w:rsidR="0080334E" w:rsidRPr="00734634">
              <w:rPr>
                <w:color w:val="000000" w:themeColor="text1"/>
              </w:rPr>
              <w:t>7</w:t>
            </w:r>
          </w:p>
        </w:tc>
        <w:tc>
          <w:tcPr>
            <w:tcW w:w="1730" w:type="dxa"/>
          </w:tcPr>
          <w:p w14:paraId="7F338B5D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</w:t>
            </w:r>
            <w:r w:rsidR="00554F3B" w:rsidRPr="00734634">
              <w:rPr>
                <w:color w:val="000000"/>
              </w:rPr>
              <w:t>.97</w:t>
            </w:r>
            <w:r w:rsidRPr="00734634">
              <w:rPr>
                <w:color w:val="000000"/>
              </w:rPr>
              <w:t xml:space="preserve"> (0.9</w:t>
            </w:r>
            <w:r w:rsidR="00554F3B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>-1.0</w:t>
            </w:r>
            <w:r w:rsidR="00554F3B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77767760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01971" w:rsidRPr="00734634">
              <w:rPr>
                <w:color w:val="000000" w:themeColor="text1"/>
              </w:rPr>
              <w:t>3</w:t>
            </w:r>
            <w:r w:rsidR="008371BF" w:rsidRPr="00734634">
              <w:rPr>
                <w:color w:val="000000" w:themeColor="text1"/>
              </w:rPr>
              <w:t>08</w:t>
            </w:r>
          </w:p>
        </w:tc>
      </w:tr>
      <w:tr w:rsidR="00EB5FAD" w:rsidRPr="007B7664" w14:paraId="401385EB" w14:textId="77777777" w:rsidTr="003B3FA9">
        <w:tc>
          <w:tcPr>
            <w:tcW w:w="1479" w:type="dxa"/>
            <w:vMerge/>
          </w:tcPr>
          <w:p w14:paraId="1056AE39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68666F03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Asbestos</w:t>
            </w:r>
          </w:p>
        </w:tc>
        <w:tc>
          <w:tcPr>
            <w:tcW w:w="1410" w:type="dxa"/>
          </w:tcPr>
          <w:p w14:paraId="3CBDA9AC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530 (10.35)</w:t>
            </w:r>
          </w:p>
        </w:tc>
        <w:tc>
          <w:tcPr>
            <w:tcW w:w="1688" w:type="dxa"/>
          </w:tcPr>
          <w:p w14:paraId="5322EE52" w14:textId="77777777" w:rsidR="00EB5FAD" w:rsidRPr="00734634" w:rsidRDefault="00591363" w:rsidP="00CB6FC2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  <w:szCs w:val="20"/>
              </w:rPr>
              <w:t>1.00 (0.93-1.08)</w:t>
            </w:r>
          </w:p>
        </w:tc>
        <w:tc>
          <w:tcPr>
            <w:tcW w:w="988" w:type="dxa"/>
          </w:tcPr>
          <w:p w14:paraId="7E1D9A86" w14:textId="77777777" w:rsidR="00EB5FAD" w:rsidRPr="00734634" w:rsidRDefault="00EB5FAD" w:rsidP="0080334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91363" w:rsidRPr="00734634">
              <w:rPr>
                <w:color w:val="000000" w:themeColor="text1"/>
              </w:rPr>
              <w:t>9</w:t>
            </w:r>
            <w:r w:rsidR="0080334E" w:rsidRPr="00734634">
              <w:rPr>
                <w:color w:val="000000" w:themeColor="text1"/>
              </w:rPr>
              <w:t>15</w:t>
            </w:r>
          </w:p>
        </w:tc>
        <w:tc>
          <w:tcPr>
            <w:tcW w:w="1730" w:type="dxa"/>
          </w:tcPr>
          <w:p w14:paraId="50BE059C" w14:textId="77777777" w:rsidR="00EB5FAD" w:rsidRPr="00734634" w:rsidRDefault="00EB5FAD" w:rsidP="00501971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554F3B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 xml:space="preserve"> (0.9</w:t>
            </w:r>
            <w:r w:rsidR="00501971" w:rsidRPr="00734634">
              <w:rPr>
                <w:color w:val="000000"/>
              </w:rPr>
              <w:t>7</w:t>
            </w:r>
            <w:r w:rsidRPr="00734634">
              <w:rPr>
                <w:color w:val="000000"/>
              </w:rPr>
              <w:t>-1.1</w:t>
            </w:r>
            <w:r w:rsidR="00501971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24EA0020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01971" w:rsidRPr="00734634">
              <w:rPr>
                <w:color w:val="000000" w:themeColor="text1"/>
              </w:rPr>
              <w:t>21</w:t>
            </w:r>
            <w:r w:rsidR="008371BF" w:rsidRPr="00734634">
              <w:rPr>
                <w:color w:val="000000" w:themeColor="text1"/>
              </w:rPr>
              <w:t>3</w:t>
            </w:r>
          </w:p>
        </w:tc>
      </w:tr>
      <w:tr w:rsidR="00EB5FAD" w:rsidRPr="007B7664" w14:paraId="3333F3C9" w14:textId="77777777" w:rsidTr="003B3FA9">
        <w:tc>
          <w:tcPr>
            <w:tcW w:w="1479" w:type="dxa"/>
            <w:vMerge w:val="restart"/>
          </w:tcPr>
          <w:p w14:paraId="48056E59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Floor</w:t>
            </w:r>
          </w:p>
        </w:tc>
        <w:tc>
          <w:tcPr>
            <w:tcW w:w="1318" w:type="dxa"/>
          </w:tcPr>
          <w:p w14:paraId="13672E57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Mud</w:t>
            </w:r>
          </w:p>
        </w:tc>
        <w:tc>
          <w:tcPr>
            <w:tcW w:w="1410" w:type="dxa"/>
          </w:tcPr>
          <w:p w14:paraId="7869898E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4842 (94.85)</w:t>
            </w:r>
          </w:p>
        </w:tc>
        <w:tc>
          <w:tcPr>
            <w:tcW w:w="1688" w:type="dxa"/>
          </w:tcPr>
          <w:p w14:paraId="03CF1782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3AC580B6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45E79F95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61E1EC52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4EBD3E1B" w14:textId="77777777" w:rsidTr="003B3FA9">
        <w:tc>
          <w:tcPr>
            <w:tcW w:w="1479" w:type="dxa"/>
            <w:vMerge/>
          </w:tcPr>
          <w:p w14:paraId="6B1C325F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33C543E0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Concrete</w:t>
            </w:r>
          </w:p>
        </w:tc>
        <w:tc>
          <w:tcPr>
            <w:tcW w:w="1410" w:type="dxa"/>
          </w:tcPr>
          <w:p w14:paraId="31C9A871" w14:textId="77777777" w:rsidR="00EB5FAD" w:rsidRPr="007B7664" w:rsidRDefault="00F647D3" w:rsidP="00BD2C3E">
            <w:pPr>
              <w:rPr>
                <w:rFonts w:ascii="Calibri" w:hAnsi="Calibri"/>
                <w:color w:val="000000"/>
                <w:szCs w:val="20"/>
              </w:rPr>
            </w:pPr>
            <w:r>
              <w:rPr>
                <w:rFonts w:ascii="Calibri" w:hAnsi="Calibri"/>
                <w:color w:val="000000"/>
                <w:szCs w:val="20"/>
              </w:rPr>
              <w:t>263 (5.15)</w:t>
            </w:r>
          </w:p>
        </w:tc>
        <w:tc>
          <w:tcPr>
            <w:tcW w:w="1688" w:type="dxa"/>
          </w:tcPr>
          <w:p w14:paraId="204FB625" w14:textId="77777777" w:rsidR="00EB5FAD" w:rsidRPr="00734634" w:rsidRDefault="00EB5FAD" w:rsidP="00591363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591363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 xml:space="preserve"> (0.9</w:t>
            </w:r>
            <w:r w:rsidR="00591363" w:rsidRPr="00734634">
              <w:rPr>
                <w:color w:val="000000"/>
              </w:rPr>
              <w:t>2</w:t>
            </w:r>
            <w:r w:rsidRPr="00734634">
              <w:rPr>
                <w:color w:val="000000"/>
              </w:rPr>
              <w:t>-1.1</w:t>
            </w:r>
            <w:r w:rsidR="00591363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2D0B5AAC" w14:textId="77777777" w:rsidR="00EB5FAD" w:rsidRPr="00734634" w:rsidRDefault="00EB5FAD" w:rsidP="005E3386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91363" w:rsidRPr="00734634">
              <w:rPr>
                <w:color w:val="000000" w:themeColor="text1"/>
              </w:rPr>
              <w:t>8</w:t>
            </w:r>
            <w:r w:rsidRPr="00734634">
              <w:rPr>
                <w:color w:val="000000" w:themeColor="text1"/>
              </w:rPr>
              <w:t>4</w:t>
            </w:r>
            <w:r w:rsidR="005E3386" w:rsidRPr="00734634">
              <w:rPr>
                <w:color w:val="000000" w:themeColor="text1"/>
              </w:rPr>
              <w:t>7</w:t>
            </w:r>
          </w:p>
        </w:tc>
        <w:tc>
          <w:tcPr>
            <w:tcW w:w="1730" w:type="dxa"/>
          </w:tcPr>
          <w:p w14:paraId="27A238ED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</w:t>
            </w:r>
            <w:r w:rsidR="00554F3B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 xml:space="preserve"> (0.92-1.1</w:t>
            </w:r>
            <w:r w:rsidR="00554F3B" w:rsidRPr="00734634">
              <w:rPr>
                <w:color w:val="000000"/>
              </w:rPr>
              <w:t>1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156E97AB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8</w:t>
            </w:r>
            <w:r w:rsidR="008371BF" w:rsidRPr="00734634">
              <w:rPr>
                <w:color w:val="000000" w:themeColor="text1"/>
              </w:rPr>
              <w:t>60</w:t>
            </w:r>
          </w:p>
        </w:tc>
      </w:tr>
      <w:tr w:rsidR="00EB5FAD" w:rsidRPr="007B7664" w14:paraId="0477F289" w14:textId="77777777" w:rsidTr="003B3FA9">
        <w:tc>
          <w:tcPr>
            <w:tcW w:w="1479" w:type="dxa"/>
            <w:vMerge w:val="restart"/>
          </w:tcPr>
          <w:p w14:paraId="4D047A7C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Cattle</w:t>
            </w:r>
          </w:p>
          <w:p w14:paraId="3FDBB75F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owner</w:t>
            </w:r>
          </w:p>
        </w:tc>
        <w:tc>
          <w:tcPr>
            <w:tcW w:w="1318" w:type="dxa"/>
          </w:tcPr>
          <w:p w14:paraId="6B16868F" w14:textId="0B1B7845" w:rsidR="00EB5FAD" w:rsidRPr="007B7664" w:rsidRDefault="00A85CA9" w:rsidP="00BD2C3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o</w:t>
            </w:r>
          </w:p>
        </w:tc>
        <w:tc>
          <w:tcPr>
            <w:tcW w:w="1410" w:type="dxa"/>
          </w:tcPr>
          <w:p w14:paraId="5A350DFD" w14:textId="2090F3C6" w:rsidR="00EB5FAD" w:rsidRPr="007B7664" w:rsidRDefault="00A85CA9" w:rsidP="00BD2C3E">
            <w:pPr>
              <w:rPr>
                <w:szCs w:val="20"/>
              </w:rPr>
            </w:pPr>
            <w:r>
              <w:rPr>
                <w:szCs w:val="20"/>
              </w:rPr>
              <w:t>2107</w:t>
            </w:r>
            <w:r w:rsidR="00F647D3">
              <w:rPr>
                <w:szCs w:val="20"/>
              </w:rPr>
              <w:t xml:space="preserve"> (</w:t>
            </w:r>
            <w:r>
              <w:rPr>
                <w:szCs w:val="20"/>
              </w:rPr>
              <w:t>39</w:t>
            </w:r>
            <w:r w:rsidR="00F647D3">
              <w:rPr>
                <w:szCs w:val="20"/>
              </w:rPr>
              <w:t>.</w:t>
            </w:r>
            <w:r>
              <w:rPr>
                <w:szCs w:val="20"/>
              </w:rPr>
              <w:t>19</w:t>
            </w:r>
            <w:r w:rsidR="00F647D3">
              <w:rPr>
                <w:szCs w:val="20"/>
              </w:rPr>
              <w:t>)</w:t>
            </w:r>
          </w:p>
        </w:tc>
        <w:tc>
          <w:tcPr>
            <w:tcW w:w="1688" w:type="dxa"/>
          </w:tcPr>
          <w:p w14:paraId="40668E6F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397304E7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0C8FDDD3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063D9B35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31201068" w14:textId="77777777" w:rsidTr="003B3FA9">
        <w:tc>
          <w:tcPr>
            <w:tcW w:w="1479" w:type="dxa"/>
            <w:vMerge/>
          </w:tcPr>
          <w:p w14:paraId="08A020AE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02125B74" w14:textId="73E4B4F0" w:rsidR="00EB5FAD" w:rsidRPr="007B7664" w:rsidRDefault="00A85CA9" w:rsidP="00BD2C3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Yes</w:t>
            </w:r>
          </w:p>
        </w:tc>
        <w:tc>
          <w:tcPr>
            <w:tcW w:w="1410" w:type="dxa"/>
          </w:tcPr>
          <w:p w14:paraId="154B1303" w14:textId="433282F8" w:rsidR="00EB5FAD" w:rsidRPr="007B7664" w:rsidRDefault="00A85CA9" w:rsidP="00BD2C3E">
            <w:pPr>
              <w:rPr>
                <w:szCs w:val="20"/>
              </w:rPr>
            </w:pPr>
            <w:r>
              <w:rPr>
                <w:szCs w:val="20"/>
              </w:rPr>
              <w:t>3269</w:t>
            </w:r>
            <w:r w:rsidR="00F647D3">
              <w:rPr>
                <w:szCs w:val="20"/>
              </w:rPr>
              <w:t xml:space="preserve"> (</w:t>
            </w:r>
            <w:r>
              <w:rPr>
                <w:szCs w:val="20"/>
              </w:rPr>
              <w:t>60</w:t>
            </w:r>
            <w:r w:rsidR="00F647D3">
              <w:rPr>
                <w:szCs w:val="20"/>
              </w:rPr>
              <w:t>.</w:t>
            </w:r>
            <w:r>
              <w:rPr>
                <w:szCs w:val="20"/>
              </w:rPr>
              <w:t>81</w:t>
            </w:r>
            <w:r w:rsidR="00F647D3">
              <w:rPr>
                <w:szCs w:val="20"/>
              </w:rPr>
              <w:t>)</w:t>
            </w:r>
          </w:p>
        </w:tc>
        <w:tc>
          <w:tcPr>
            <w:tcW w:w="1688" w:type="dxa"/>
          </w:tcPr>
          <w:p w14:paraId="7C251176" w14:textId="4D5606E3" w:rsidR="00EB5FAD" w:rsidRPr="00734634" w:rsidRDefault="00A85CA9" w:rsidP="00591363">
            <w:pPr>
              <w:rPr>
                <w:color w:val="000000"/>
                <w:szCs w:val="20"/>
              </w:rPr>
            </w:pPr>
            <w:r>
              <w:rPr>
                <w:color w:val="000000"/>
              </w:rPr>
              <w:t>1</w:t>
            </w:r>
            <w:r w:rsidR="00EB5FAD" w:rsidRPr="00734634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  <w:r w:rsidR="00EB5FAD" w:rsidRPr="0073463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</w:t>
            </w:r>
            <w:r w:rsidR="00EB5FAD" w:rsidRPr="00734634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="00EB5FAD" w:rsidRPr="00734634">
              <w:rPr>
                <w:color w:val="000000"/>
              </w:rPr>
              <w:t>1-</w:t>
            </w:r>
            <w:r>
              <w:rPr>
                <w:color w:val="000000"/>
              </w:rPr>
              <w:t>1</w:t>
            </w:r>
            <w:r w:rsidR="00EB5FAD" w:rsidRPr="00734634">
              <w:rPr>
                <w:color w:val="000000"/>
              </w:rPr>
              <w:t>.</w:t>
            </w:r>
            <w:r>
              <w:rPr>
                <w:color w:val="000000"/>
              </w:rPr>
              <w:t>10</w:t>
            </w:r>
            <w:r w:rsidR="00EB5FAD"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351BD5A0" w14:textId="77777777" w:rsidR="00EB5FAD" w:rsidRPr="00734634" w:rsidRDefault="00EB5FAD" w:rsidP="005E3386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0</w:t>
            </w:r>
            <w:r w:rsidR="00591363" w:rsidRPr="00734634">
              <w:rPr>
                <w:color w:val="000000" w:themeColor="text1"/>
              </w:rPr>
              <w:t>1</w:t>
            </w:r>
            <w:r w:rsidR="005E3386" w:rsidRPr="00734634">
              <w:rPr>
                <w:color w:val="000000" w:themeColor="text1"/>
              </w:rPr>
              <w:t>4</w:t>
            </w:r>
          </w:p>
        </w:tc>
        <w:tc>
          <w:tcPr>
            <w:tcW w:w="1730" w:type="dxa"/>
          </w:tcPr>
          <w:p w14:paraId="07DF3B69" w14:textId="40DEB5E1" w:rsidR="00EB5FAD" w:rsidRPr="00734634" w:rsidRDefault="00A85CA9" w:rsidP="008371BF">
            <w:pPr>
              <w:rPr>
                <w:color w:val="000000"/>
                <w:szCs w:val="20"/>
              </w:rPr>
            </w:pPr>
            <w:r>
              <w:rPr>
                <w:color w:val="000000"/>
              </w:rPr>
              <w:t>1</w:t>
            </w:r>
            <w:r w:rsidR="00EB5FAD" w:rsidRPr="00734634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  <w:r w:rsidR="00EB5FAD" w:rsidRPr="0073463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</w:t>
            </w:r>
            <w:r w:rsidR="00EB5FAD" w:rsidRPr="00734634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  <w:r w:rsidR="00EB5FAD" w:rsidRPr="00734634">
              <w:rPr>
                <w:color w:val="000000"/>
              </w:rPr>
              <w:t>-1.0</w:t>
            </w:r>
            <w:r>
              <w:rPr>
                <w:color w:val="000000"/>
              </w:rPr>
              <w:t>9</w:t>
            </w:r>
            <w:r w:rsidR="00EB5FAD"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19F6EE48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54F3B" w:rsidRPr="00734634">
              <w:rPr>
                <w:color w:val="000000" w:themeColor="text1"/>
              </w:rPr>
              <w:t>07</w:t>
            </w:r>
            <w:r w:rsidR="008371BF" w:rsidRPr="00734634">
              <w:rPr>
                <w:color w:val="000000" w:themeColor="text1"/>
              </w:rPr>
              <w:t>2</w:t>
            </w:r>
          </w:p>
        </w:tc>
      </w:tr>
      <w:tr w:rsidR="00EB5FAD" w:rsidRPr="007B7664" w14:paraId="01EB3375" w14:textId="77777777" w:rsidTr="003B3FA9">
        <w:tc>
          <w:tcPr>
            <w:tcW w:w="1479" w:type="dxa"/>
            <w:vMerge w:val="restart"/>
          </w:tcPr>
          <w:p w14:paraId="36222DDD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Rooms</w:t>
            </w:r>
          </w:p>
        </w:tc>
        <w:tc>
          <w:tcPr>
            <w:tcW w:w="1318" w:type="dxa"/>
          </w:tcPr>
          <w:p w14:paraId="58464715" w14:textId="3AF450C8" w:rsidR="00EB5FAD" w:rsidRPr="007B7664" w:rsidRDefault="00A668CE" w:rsidP="00BD2C3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Each extra room</w:t>
            </w:r>
          </w:p>
        </w:tc>
        <w:tc>
          <w:tcPr>
            <w:tcW w:w="1410" w:type="dxa"/>
          </w:tcPr>
          <w:p w14:paraId="1B21DBA1" w14:textId="77777777" w:rsidR="00EB5FAD" w:rsidRPr="007B7664" w:rsidRDefault="00F647D3" w:rsidP="00F647D3">
            <w:pPr>
              <w:rPr>
                <w:szCs w:val="20"/>
              </w:rPr>
            </w:pPr>
            <w:r>
              <w:rPr>
                <w:szCs w:val="20"/>
              </w:rPr>
              <w:t>5100</w:t>
            </w:r>
          </w:p>
        </w:tc>
        <w:tc>
          <w:tcPr>
            <w:tcW w:w="1688" w:type="dxa"/>
          </w:tcPr>
          <w:p w14:paraId="7CF371A6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4 (1.02-1.05)</w:t>
            </w:r>
          </w:p>
        </w:tc>
        <w:tc>
          <w:tcPr>
            <w:tcW w:w="988" w:type="dxa"/>
          </w:tcPr>
          <w:p w14:paraId="225BD60E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382FAE87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05 (1.0</w:t>
            </w:r>
            <w:r w:rsidR="00554F3B" w:rsidRPr="00734634">
              <w:rPr>
                <w:color w:val="000000"/>
              </w:rPr>
              <w:t>4</w:t>
            </w:r>
            <w:r w:rsidRPr="00734634">
              <w:rPr>
                <w:color w:val="000000"/>
              </w:rPr>
              <w:t>-1.07)</w:t>
            </w:r>
          </w:p>
        </w:tc>
        <w:tc>
          <w:tcPr>
            <w:tcW w:w="919" w:type="dxa"/>
          </w:tcPr>
          <w:p w14:paraId="184749E9" w14:textId="77777777" w:rsidR="00EB5FAD" w:rsidRPr="00734634" w:rsidRDefault="00EB5FAD" w:rsidP="00BD2C3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1118AEDE" w14:textId="77777777" w:rsidTr="003B3FA9">
        <w:tc>
          <w:tcPr>
            <w:tcW w:w="1479" w:type="dxa"/>
            <w:vMerge/>
          </w:tcPr>
          <w:p w14:paraId="3721D1BE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27782F62" w14:textId="2B237C71" w:rsidR="00EB5FAD" w:rsidRPr="007B7664" w:rsidRDefault="00355023" w:rsidP="00BD2C3E">
            <w:pPr>
              <w:rPr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≤</w:t>
            </w:r>
            <w:r w:rsidR="00EB5FAD" w:rsidRPr="007B7664">
              <w:rPr>
                <w:color w:val="000000" w:themeColor="text1"/>
                <w:szCs w:val="20"/>
              </w:rPr>
              <w:t xml:space="preserve">2 </w:t>
            </w:r>
          </w:p>
        </w:tc>
        <w:tc>
          <w:tcPr>
            <w:tcW w:w="1410" w:type="dxa"/>
          </w:tcPr>
          <w:p w14:paraId="48BE8669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4068 (79.76)</w:t>
            </w:r>
          </w:p>
        </w:tc>
        <w:tc>
          <w:tcPr>
            <w:tcW w:w="1688" w:type="dxa"/>
          </w:tcPr>
          <w:p w14:paraId="503752BE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756E32BD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1F9D7632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76CC279D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7C33CBF9" w14:textId="77777777" w:rsidTr="003B3FA9">
        <w:tc>
          <w:tcPr>
            <w:tcW w:w="1479" w:type="dxa"/>
            <w:vMerge/>
          </w:tcPr>
          <w:p w14:paraId="7AF945CC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47F7AA6E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&gt;2</w:t>
            </w:r>
          </w:p>
        </w:tc>
        <w:tc>
          <w:tcPr>
            <w:tcW w:w="1410" w:type="dxa"/>
          </w:tcPr>
          <w:p w14:paraId="0352199A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1032 (20.24)</w:t>
            </w:r>
          </w:p>
        </w:tc>
        <w:tc>
          <w:tcPr>
            <w:tcW w:w="1688" w:type="dxa"/>
          </w:tcPr>
          <w:p w14:paraId="7FACE20A" w14:textId="77777777" w:rsidR="00EB5FAD" w:rsidRPr="00734634" w:rsidRDefault="00EB5FAD" w:rsidP="00591363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19 (1.1</w:t>
            </w:r>
            <w:r w:rsidR="00591363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>-1.2</w:t>
            </w:r>
            <w:r w:rsidR="00591363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26688336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127E767A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2</w:t>
            </w:r>
            <w:r w:rsidR="00554F3B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 xml:space="preserve"> (1.1</w:t>
            </w:r>
            <w:r w:rsidR="00554F3B" w:rsidRPr="00734634">
              <w:rPr>
                <w:color w:val="000000"/>
              </w:rPr>
              <w:t>7</w:t>
            </w:r>
            <w:r w:rsidRPr="00734634">
              <w:rPr>
                <w:color w:val="000000"/>
              </w:rPr>
              <w:t>-1.</w:t>
            </w:r>
            <w:r w:rsidR="00554F3B" w:rsidRPr="00734634">
              <w:rPr>
                <w:color w:val="000000"/>
              </w:rPr>
              <w:t>30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1893E137" w14:textId="77777777" w:rsidR="00EB5FAD" w:rsidRPr="00734634" w:rsidRDefault="00EB5FAD" w:rsidP="00BD2C3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79B1478E" w14:textId="77777777" w:rsidTr="003B3FA9">
        <w:tc>
          <w:tcPr>
            <w:tcW w:w="1479" w:type="dxa"/>
            <w:vMerge w:val="restart"/>
          </w:tcPr>
          <w:p w14:paraId="6A251D38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Test cost</w:t>
            </w:r>
          </w:p>
        </w:tc>
        <w:tc>
          <w:tcPr>
            <w:tcW w:w="1318" w:type="dxa"/>
          </w:tcPr>
          <w:p w14:paraId="2CDEE0A9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Paid</w:t>
            </w:r>
          </w:p>
        </w:tc>
        <w:tc>
          <w:tcPr>
            <w:tcW w:w="1410" w:type="dxa"/>
          </w:tcPr>
          <w:p w14:paraId="7D5D7BC6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2168 (42.54)</w:t>
            </w:r>
          </w:p>
        </w:tc>
        <w:tc>
          <w:tcPr>
            <w:tcW w:w="1688" w:type="dxa"/>
          </w:tcPr>
          <w:p w14:paraId="0662469B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033B5C8A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1759BE67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68EA2599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7635623E" w14:textId="77777777" w:rsidTr="003B3FA9">
        <w:tc>
          <w:tcPr>
            <w:tcW w:w="1479" w:type="dxa"/>
            <w:vMerge/>
          </w:tcPr>
          <w:p w14:paraId="2112FEC9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70C52395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Free</w:t>
            </w:r>
          </w:p>
        </w:tc>
        <w:tc>
          <w:tcPr>
            <w:tcW w:w="1410" w:type="dxa"/>
          </w:tcPr>
          <w:p w14:paraId="55F2FEAB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2928 (57.46)</w:t>
            </w:r>
          </w:p>
        </w:tc>
        <w:tc>
          <w:tcPr>
            <w:tcW w:w="1688" w:type="dxa"/>
          </w:tcPr>
          <w:p w14:paraId="6620C38E" w14:textId="77777777" w:rsidR="00EB5FAD" w:rsidRPr="00734634" w:rsidRDefault="00EB5FAD" w:rsidP="00591363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90 (0.86-0.9</w:t>
            </w:r>
            <w:r w:rsidR="00591363" w:rsidRPr="00734634">
              <w:rPr>
                <w:color w:val="000000"/>
              </w:rPr>
              <w:t>4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11FB0BD6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6701BDC6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8</w:t>
            </w:r>
            <w:r w:rsidR="00554F3B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 xml:space="preserve"> (0.82-0.</w:t>
            </w:r>
            <w:r w:rsidR="00554F3B" w:rsidRPr="00734634">
              <w:rPr>
                <w:color w:val="000000"/>
              </w:rPr>
              <w:t>8</w:t>
            </w:r>
            <w:r w:rsidRPr="00734634">
              <w:rPr>
                <w:color w:val="000000"/>
              </w:rPr>
              <w:t>9)</w:t>
            </w:r>
          </w:p>
        </w:tc>
        <w:tc>
          <w:tcPr>
            <w:tcW w:w="919" w:type="dxa"/>
          </w:tcPr>
          <w:p w14:paraId="48DA3523" w14:textId="77777777" w:rsidR="00EB5FAD" w:rsidRPr="00734634" w:rsidRDefault="00EB5FAD" w:rsidP="00BD2C3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05BE202A" w14:textId="77777777" w:rsidTr="003B3FA9">
        <w:tc>
          <w:tcPr>
            <w:tcW w:w="1479" w:type="dxa"/>
            <w:vMerge w:val="restart"/>
          </w:tcPr>
          <w:p w14:paraId="7906DF41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Treatment</w:t>
            </w:r>
          </w:p>
          <w:p w14:paraId="17AFAED6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cost</w:t>
            </w:r>
          </w:p>
        </w:tc>
        <w:tc>
          <w:tcPr>
            <w:tcW w:w="1318" w:type="dxa"/>
          </w:tcPr>
          <w:p w14:paraId="49D302B6" w14:textId="49CBCC8A" w:rsidR="00EB5FAD" w:rsidRPr="007B7664" w:rsidRDefault="00ED5774" w:rsidP="00BD2C3E">
            <w:pPr>
              <w:rPr>
                <w:szCs w:val="20"/>
              </w:rPr>
            </w:pPr>
            <w:r>
              <w:rPr>
                <w:szCs w:val="20"/>
              </w:rPr>
              <w:t>Free</w:t>
            </w:r>
          </w:p>
        </w:tc>
        <w:tc>
          <w:tcPr>
            <w:tcW w:w="1410" w:type="dxa"/>
          </w:tcPr>
          <w:p w14:paraId="3F1BD815" w14:textId="2A72B9B4" w:rsidR="00EB5FAD" w:rsidRPr="007B7664" w:rsidRDefault="00444C59" w:rsidP="00F647D3">
            <w:pPr>
              <w:rPr>
                <w:szCs w:val="20"/>
              </w:rPr>
            </w:pPr>
            <w:r>
              <w:rPr>
                <w:szCs w:val="20"/>
              </w:rPr>
              <w:t>3828 (80.61)</w:t>
            </w:r>
          </w:p>
        </w:tc>
        <w:tc>
          <w:tcPr>
            <w:tcW w:w="1688" w:type="dxa"/>
          </w:tcPr>
          <w:p w14:paraId="2A3D80E9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148737F9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227B1051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662DCA7E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73078F89" w14:textId="77777777" w:rsidTr="003B3FA9">
        <w:tc>
          <w:tcPr>
            <w:tcW w:w="1479" w:type="dxa"/>
            <w:vMerge/>
          </w:tcPr>
          <w:p w14:paraId="69E49D4F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0273C66E" w14:textId="0E4AF3A1" w:rsidR="00EB5FAD" w:rsidRPr="007B7664" w:rsidRDefault="00ED5774" w:rsidP="00BD2C3E">
            <w:pPr>
              <w:rPr>
                <w:szCs w:val="20"/>
              </w:rPr>
            </w:pPr>
            <w:r>
              <w:rPr>
                <w:szCs w:val="20"/>
              </w:rPr>
              <w:t>Paid</w:t>
            </w:r>
          </w:p>
        </w:tc>
        <w:tc>
          <w:tcPr>
            <w:tcW w:w="1410" w:type="dxa"/>
          </w:tcPr>
          <w:p w14:paraId="2E901E90" w14:textId="0A042923" w:rsidR="00EB5FAD" w:rsidRPr="007B7664" w:rsidRDefault="00444C59" w:rsidP="00F647D3">
            <w:pPr>
              <w:rPr>
                <w:szCs w:val="20"/>
              </w:rPr>
            </w:pPr>
            <w:r>
              <w:rPr>
                <w:szCs w:val="20"/>
              </w:rPr>
              <w:t>9</w:t>
            </w:r>
            <w:r w:rsidR="00F647D3">
              <w:rPr>
                <w:szCs w:val="20"/>
              </w:rPr>
              <w:t>2</w:t>
            </w:r>
            <w:r>
              <w:rPr>
                <w:szCs w:val="20"/>
              </w:rPr>
              <w:t xml:space="preserve">1 </w:t>
            </w:r>
            <w:r w:rsidR="00F647D3">
              <w:rPr>
                <w:szCs w:val="20"/>
              </w:rPr>
              <w:t>(</w:t>
            </w:r>
            <w:r>
              <w:rPr>
                <w:szCs w:val="20"/>
              </w:rPr>
              <w:t>19</w:t>
            </w:r>
            <w:r w:rsidR="00F647D3">
              <w:rPr>
                <w:szCs w:val="20"/>
              </w:rPr>
              <w:t>.</w:t>
            </w:r>
            <w:r>
              <w:rPr>
                <w:szCs w:val="20"/>
              </w:rPr>
              <w:t>39</w:t>
            </w:r>
            <w:r w:rsidR="00F647D3">
              <w:rPr>
                <w:szCs w:val="20"/>
              </w:rPr>
              <w:t>)</w:t>
            </w:r>
          </w:p>
        </w:tc>
        <w:tc>
          <w:tcPr>
            <w:tcW w:w="1688" w:type="dxa"/>
          </w:tcPr>
          <w:p w14:paraId="69F1416B" w14:textId="507A3B0E" w:rsidR="00EB5FAD" w:rsidRPr="00734634" w:rsidRDefault="00ED5774" w:rsidP="00591363">
            <w:pPr>
              <w:rPr>
                <w:color w:val="000000"/>
                <w:szCs w:val="20"/>
              </w:rPr>
            </w:pPr>
            <w:r>
              <w:t>1.09 (1.03-1.15)</w:t>
            </w:r>
          </w:p>
        </w:tc>
        <w:tc>
          <w:tcPr>
            <w:tcW w:w="988" w:type="dxa"/>
          </w:tcPr>
          <w:p w14:paraId="6767A52C" w14:textId="77777777" w:rsidR="00EB5FAD" w:rsidRPr="00734634" w:rsidRDefault="00EB5FAD" w:rsidP="005E3386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0.00</w:t>
            </w:r>
            <w:r w:rsidR="005E3386" w:rsidRPr="00734634">
              <w:rPr>
                <w:color w:val="000000" w:themeColor="text1"/>
              </w:rPr>
              <w:t>3</w:t>
            </w:r>
          </w:p>
        </w:tc>
        <w:tc>
          <w:tcPr>
            <w:tcW w:w="1730" w:type="dxa"/>
          </w:tcPr>
          <w:p w14:paraId="0E387A21" w14:textId="171AA106" w:rsidR="00EB5FAD" w:rsidRPr="00734634" w:rsidRDefault="00ED5774" w:rsidP="00BD2C3E">
            <w:pPr>
              <w:rPr>
                <w:color w:val="000000"/>
                <w:szCs w:val="20"/>
              </w:rPr>
            </w:pPr>
            <w:r>
              <w:rPr>
                <w:color w:val="000000"/>
              </w:rPr>
              <w:t>1.06</w:t>
            </w:r>
            <w:r w:rsidR="00554F3B" w:rsidRPr="0073463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</w:t>
            </w:r>
            <w:r w:rsidR="00554F3B" w:rsidRPr="00734634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="00554F3B" w:rsidRPr="00734634">
              <w:rPr>
                <w:color w:val="000000"/>
              </w:rPr>
              <w:t>0</w:t>
            </w:r>
            <w:r w:rsidR="00EB5FAD" w:rsidRPr="00734634">
              <w:rPr>
                <w:color w:val="000000"/>
              </w:rPr>
              <w:t>-1.</w:t>
            </w:r>
            <w:r w:rsidR="004160DE">
              <w:rPr>
                <w:color w:val="000000"/>
              </w:rPr>
              <w:t>12</w:t>
            </w:r>
            <w:r w:rsidR="00EB5FAD"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27B2021B" w14:textId="77777777" w:rsidR="00EB5FAD" w:rsidRPr="00734634" w:rsidRDefault="00EB5FAD" w:rsidP="008371BF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04</w:t>
            </w:r>
            <w:r w:rsidR="008371BF" w:rsidRPr="00734634">
              <w:rPr>
                <w:color w:val="000000" w:themeColor="text1"/>
              </w:rPr>
              <w:t>9</w:t>
            </w:r>
          </w:p>
        </w:tc>
      </w:tr>
      <w:tr w:rsidR="00EB5FAD" w:rsidRPr="007B7664" w14:paraId="544FFD98" w14:textId="77777777" w:rsidTr="003B3FA9">
        <w:tc>
          <w:tcPr>
            <w:tcW w:w="1479" w:type="dxa"/>
            <w:vMerge w:val="restart"/>
          </w:tcPr>
          <w:p w14:paraId="041A70C9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Diagnosis centre</w:t>
            </w:r>
          </w:p>
        </w:tc>
        <w:tc>
          <w:tcPr>
            <w:tcW w:w="1318" w:type="dxa"/>
          </w:tcPr>
          <w:p w14:paraId="056585CC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Public</w:t>
            </w:r>
          </w:p>
        </w:tc>
        <w:tc>
          <w:tcPr>
            <w:tcW w:w="1410" w:type="dxa"/>
          </w:tcPr>
          <w:p w14:paraId="22CA8E1F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3242 (63.83)</w:t>
            </w:r>
          </w:p>
        </w:tc>
        <w:tc>
          <w:tcPr>
            <w:tcW w:w="1688" w:type="dxa"/>
          </w:tcPr>
          <w:p w14:paraId="4FBAF8C7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52E6C900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7AB9F59D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4B108876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3C4E1744" w14:textId="77777777" w:rsidTr="003B3FA9">
        <w:tc>
          <w:tcPr>
            <w:tcW w:w="1479" w:type="dxa"/>
            <w:vMerge/>
          </w:tcPr>
          <w:p w14:paraId="1BC08B2F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44A8512E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Private</w:t>
            </w:r>
          </w:p>
        </w:tc>
        <w:tc>
          <w:tcPr>
            <w:tcW w:w="1410" w:type="dxa"/>
          </w:tcPr>
          <w:p w14:paraId="083F3A04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1837 (36.17)</w:t>
            </w:r>
          </w:p>
        </w:tc>
        <w:tc>
          <w:tcPr>
            <w:tcW w:w="1688" w:type="dxa"/>
          </w:tcPr>
          <w:p w14:paraId="7CA158EE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11 (1.06-1.16)</w:t>
            </w:r>
          </w:p>
        </w:tc>
        <w:tc>
          <w:tcPr>
            <w:tcW w:w="988" w:type="dxa"/>
          </w:tcPr>
          <w:p w14:paraId="54DDAC7A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572EB4A3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1.1</w:t>
            </w:r>
            <w:r w:rsidR="00554F3B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 xml:space="preserve"> (1.10-1.2</w:t>
            </w:r>
            <w:r w:rsidR="00554F3B" w:rsidRPr="00734634">
              <w:rPr>
                <w:color w:val="000000"/>
              </w:rPr>
              <w:t>0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35D4B5C5" w14:textId="77777777" w:rsidR="00EB5FAD" w:rsidRPr="00734634" w:rsidRDefault="00EB5FAD" w:rsidP="00BD2C3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066A425F" w14:textId="77777777" w:rsidTr="003B3FA9">
        <w:tc>
          <w:tcPr>
            <w:tcW w:w="1479" w:type="dxa"/>
            <w:vMerge w:val="restart"/>
          </w:tcPr>
          <w:p w14:paraId="1ADF573C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Treatment centre</w:t>
            </w:r>
          </w:p>
        </w:tc>
        <w:tc>
          <w:tcPr>
            <w:tcW w:w="1318" w:type="dxa"/>
          </w:tcPr>
          <w:p w14:paraId="05224FE0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Public</w:t>
            </w:r>
          </w:p>
        </w:tc>
        <w:tc>
          <w:tcPr>
            <w:tcW w:w="1410" w:type="dxa"/>
          </w:tcPr>
          <w:p w14:paraId="105EE4E6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4277 (85.11)</w:t>
            </w:r>
          </w:p>
        </w:tc>
        <w:tc>
          <w:tcPr>
            <w:tcW w:w="1688" w:type="dxa"/>
          </w:tcPr>
          <w:p w14:paraId="237FF897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7F7072B2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17ED1F90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7EE08564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00182B38" w14:textId="77777777" w:rsidTr="003B3FA9">
        <w:tc>
          <w:tcPr>
            <w:tcW w:w="1479" w:type="dxa"/>
            <w:vMerge/>
          </w:tcPr>
          <w:p w14:paraId="3580DF80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2C0AF2B0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Private</w:t>
            </w:r>
          </w:p>
        </w:tc>
        <w:tc>
          <w:tcPr>
            <w:tcW w:w="1410" w:type="dxa"/>
          </w:tcPr>
          <w:p w14:paraId="3B0D24D3" w14:textId="77777777" w:rsidR="00EB5FAD" w:rsidRPr="007B7664" w:rsidRDefault="00F647D3" w:rsidP="00F647D3">
            <w:pPr>
              <w:rPr>
                <w:szCs w:val="20"/>
              </w:rPr>
            </w:pPr>
            <w:r>
              <w:rPr>
                <w:szCs w:val="20"/>
              </w:rPr>
              <w:t xml:space="preserve">748 (14.89) </w:t>
            </w:r>
          </w:p>
        </w:tc>
        <w:tc>
          <w:tcPr>
            <w:tcW w:w="1688" w:type="dxa"/>
          </w:tcPr>
          <w:p w14:paraId="024A9929" w14:textId="77777777" w:rsidR="00EB5FAD" w:rsidRPr="00734634" w:rsidRDefault="005E3386" w:rsidP="005E3386">
            <w:pPr>
              <w:rPr>
                <w:szCs w:val="20"/>
              </w:rPr>
            </w:pPr>
            <w:r w:rsidRPr="00734634">
              <w:rPr>
                <w:szCs w:val="20"/>
              </w:rPr>
              <w:t>1.04 (0.98-1.10)</w:t>
            </w:r>
          </w:p>
        </w:tc>
        <w:tc>
          <w:tcPr>
            <w:tcW w:w="988" w:type="dxa"/>
          </w:tcPr>
          <w:p w14:paraId="02E25998" w14:textId="77777777" w:rsidR="00EB5FAD" w:rsidRPr="00734634" w:rsidRDefault="005E3386" w:rsidP="005E3386">
            <w:pPr>
              <w:rPr>
                <w:szCs w:val="20"/>
              </w:rPr>
            </w:pPr>
            <w:r w:rsidRPr="00734634">
              <w:rPr>
                <w:szCs w:val="20"/>
              </w:rPr>
              <w:t>0.225</w:t>
            </w:r>
          </w:p>
        </w:tc>
        <w:tc>
          <w:tcPr>
            <w:tcW w:w="1730" w:type="dxa"/>
          </w:tcPr>
          <w:p w14:paraId="4093C954" w14:textId="77777777" w:rsidR="00EB5FAD" w:rsidRPr="00734634" w:rsidRDefault="00554F3B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98</w:t>
            </w:r>
            <w:r w:rsidR="00EB5FAD" w:rsidRPr="00734634">
              <w:rPr>
                <w:color w:val="000000"/>
              </w:rPr>
              <w:t xml:space="preserve"> (0.93-1.0</w:t>
            </w:r>
            <w:r w:rsidRPr="00734634">
              <w:rPr>
                <w:color w:val="000000"/>
              </w:rPr>
              <w:t>4</w:t>
            </w:r>
            <w:r w:rsidR="00EB5FAD"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009F7355" w14:textId="77777777" w:rsidR="00EB5FAD" w:rsidRPr="00734634" w:rsidRDefault="00EB5FAD" w:rsidP="0080334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0.</w:t>
            </w:r>
            <w:r w:rsidR="00554F3B" w:rsidRPr="00734634">
              <w:rPr>
                <w:color w:val="000000" w:themeColor="text1"/>
              </w:rPr>
              <w:t>5</w:t>
            </w:r>
            <w:r w:rsidR="0080334E" w:rsidRPr="00734634">
              <w:rPr>
                <w:color w:val="000000" w:themeColor="text1"/>
              </w:rPr>
              <w:t>50</w:t>
            </w:r>
          </w:p>
        </w:tc>
      </w:tr>
      <w:tr w:rsidR="00EB5FAD" w:rsidRPr="007B7664" w14:paraId="3CCBC990" w14:textId="77777777" w:rsidTr="003B3FA9">
        <w:tc>
          <w:tcPr>
            <w:tcW w:w="1479" w:type="dxa"/>
            <w:vMerge w:val="restart"/>
          </w:tcPr>
          <w:p w14:paraId="3A3EC4AF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Caste</w:t>
            </w:r>
          </w:p>
        </w:tc>
        <w:tc>
          <w:tcPr>
            <w:tcW w:w="1318" w:type="dxa"/>
          </w:tcPr>
          <w:p w14:paraId="150C3B8A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Upper</w:t>
            </w:r>
          </w:p>
        </w:tc>
        <w:tc>
          <w:tcPr>
            <w:tcW w:w="1410" w:type="dxa"/>
          </w:tcPr>
          <w:p w14:paraId="1154CED0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1620 (30.48)</w:t>
            </w:r>
          </w:p>
        </w:tc>
        <w:tc>
          <w:tcPr>
            <w:tcW w:w="1688" w:type="dxa"/>
          </w:tcPr>
          <w:p w14:paraId="7D8EC572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693995FB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613BA9DB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48F01112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171559AB" w14:textId="77777777" w:rsidTr="003B3FA9">
        <w:tc>
          <w:tcPr>
            <w:tcW w:w="1479" w:type="dxa"/>
            <w:vMerge/>
          </w:tcPr>
          <w:p w14:paraId="710073F9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396E0F6B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Lower</w:t>
            </w:r>
          </w:p>
        </w:tc>
        <w:tc>
          <w:tcPr>
            <w:tcW w:w="1410" w:type="dxa"/>
          </w:tcPr>
          <w:p w14:paraId="4E524E5E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3695 (69.52)</w:t>
            </w:r>
          </w:p>
        </w:tc>
        <w:tc>
          <w:tcPr>
            <w:tcW w:w="1688" w:type="dxa"/>
          </w:tcPr>
          <w:p w14:paraId="46954576" w14:textId="77777777" w:rsidR="00EB5FAD" w:rsidRPr="00734634" w:rsidRDefault="006951E0" w:rsidP="00913B9F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</w:t>
            </w:r>
            <w:r w:rsidR="00EB5FAD" w:rsidRPr="00734634">
              <w:rPr>
                <w:color w:val="000000"/>
              </w:rPr>
              <w:t>9</w:t>
            </w:r>
            <w:r w:rsidRPr="00734634">
              <w:rPr>
                <w:color w:val="000000"/>
              </w:rPr>
              <w:t>0</w:t>
            </w:r>
            <w:r w:rsidR="00EB5FAD" w:rsidRPr="00734634">
              <w:rPr>
                <w:color w:val="000000"/>
              </w:rPr>
              <w:t xml:space="preserve"> (0.8</w:t>
            </w:r>
            <w:r w:rsidRPr="00734634">
              <w:rPr>
                <w:color w:val="000000"/>
              </w:rPr>
              <w:t>6</w:t>
            </w:r>
            <w:r w:rsidR="00EB5FAD" w:rsidRPr="00734634">
              <w:rPr>
                <w:color w:val="000000"/>
              </w:rPr>
              <w:t>-0.9</w:t>
            </w:r>
            <w:r w:rsidR="00913B9F" w:rsidRPr="00734634">
              <w:rPr>
                <w:color w:val="000000"/>
              </w:rPr>
              <w:t>5</w:t>
            </w:r>
            <w:r w:rsidR="00EB5FAD" w:rsidRPr="00734634">
              <w:rPr>
                <w:color w:val="000000"/>
              </w:rPr>
              <w:t>)</w:t>
            </w:r>
          </w:p>
        </w:tc>
        <w:tc>
          <w:tcPr>
            <w:tcW w:w="988" w:type="dxa"/>
          </w:tcPr>
          <w:p w14:paraId="6796AD7C" w14:textId="77777777" w:rsidR="00EB5FAD" w:rsidRPr="00734634" w:rsidRDefault="00EB5FAD" w:rsidP="00BD2C3E">
            <w:pPr>
              <w:rPr>
                <w:color w:val="000000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1A8A6449" w14:textId="77777777" w:rsidR="00EB5FAD" w:rsidRPr="00734634" w:rsidRDefault="00EB5FAD" w:rsidP="00554F3B">
            <w:pPr>
              <w:rPr>
                <w:color w:val="000000"/>
                <w:szCs w:val="20"/>
              </w:rPr>
            </w:pPr>
            <w:r w:rsidRPr="00734634">
              <w:rPr>
                <w:color w:val="000000"/>
              </w:rPr>
              <w:t>0.8</w:t>
            </w:r>
            <w:r w:rsidR="00554F3B" w:rsidRPr="00734634">
              <w:rPr>
                <w:color w:val="000000"/>
              </w:rPr>
              <w:t>9</w:t>
            </w:r>
            <w:r w:rsidRPr="00734634">
              <w:rPr>
                <w:color w:val="000000"/>
              </w:rPr>
              <w:t xml:space="preserve"> (0.8</w:t>
            </w:r>
            <w:r w:rsidR="00554F3B" w:rsidRPr="00734634">
              <w:rPr>
                <w:color w:val="000000"/>
              </w:rPr>
              <w:t>5</w:t>
            </w:r>
            <w:r w:rsidRPr="00734634">
              <w:rPr>
                <w:color w:val="000000"/>
              </w:rPr>
              <w:t>-0.9</w:t>
            </w:r>
            <w:r w:rsidR="00554F3B" w:rsidRPr="00734634">
              <w:rPr>
                <w:color w:val="000000"/>
              </w:rPr>
              <w:t>3</w:t>
            </w:r>
            <w:r w:rsidRPr="00734634">
              <w:rPr>
                <w:color w:val="000000"/>
              </w:rPr>
              <w:t>)</w:t>
            </w:r>
          </w:p>
        </w:tc>
        <w:tc>
          <w:tcPr>
            <w:tcW w:w="919" w:type="dxa"/>
          </w:tcPr>
          <w:p w14:paraId="4A36101F" w14:textId="77777777" w:rsidR="00EB5FAD" w:rsidRPr="00734634" w:rsidRDefault="00EB5FAD" w:rsidP="00BD2C3E">
            <w:pPr>
              <w:pStyle w:val="ListParagraph"/>
              <w:ind w:left="0"/>
              <w:rPr>
                <w:color w:val="000000" w:themeColor="text1"/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EB5FAD" w:rsidRPr="007B7664" w14:paraId="2E433086" w14:textId="77777777" w:rsidTr="003B3FA9">
        <w:tc>
          <w:tcPr>
            <w:tcW w:w="1479" w:type="dxa"/>
            <w:vMerge w:val="restart"/>
          </w:tcPr>
          <w:p w14:paraId="291DB7E2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Pre-</w:t>
            </w:r>
          </w:p>
          <w:p w14:paraId="74242CDE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Diagnosis</w:t>
            </w:r>
          </w:p>
          <w:p w14:paraId="2ADA43B3" w14:textId="77777777" w:rsidR="00EB5FAD" w:rsidRPr="007B7664" w:rsidRDefault="00EB5FAD" w:rsidP="00BD2C3E">
            <w:pPr>
              <w:rPr>
                <w:szCs w:val="20"/>
              </w:rPr>
            </w:pPr>
            <w:r w:rsidRPr="007B7664">
              <w:rPr>
                <w:szCs w:val="20"/>
              </w:rPr>
              <w:t>treatments</w:t>
            </w:r>
          </w:p>
        </w:tc>
        <w:tc>
          <w:tcPr>
            <w:tcW w:w="1318" w:type="dxa"/>
          </w:tcPr>
          <w:p w14:paraId="1263F808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0</w:t>
            </w:r>
          </w:p>
        </w:tc>
        <w:tc>
          <w:tcPr>
            <w:tcW w:w="1410" w:type="dxa"/>
          </w:tcPr>
          <w:p w14:paraId="202F01C2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309 (5.75)</w:t>
            </w:r>
          </w:p>
        </w:tc>
        <w:tc>
          <w:tcPr>
            <w:tcW w:w="1688" w:type="dxa"/>
          </w:tcPr>
          <w:p w14:paraId="46632174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64073EE6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0504DCA5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26914650" w14:textId="77777777" w:rsidR="00EB5FAD" w:rsidRPr="00734634" w:rsidRDefault="00EB5FAD" w:rsidP="00BD2C3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5E3386" w:rsidRPr="007B7664" w14:paraId="5316D8B1" w14:textId="77777777" w:rsidTr="003B3FA9">
        <w:tc>
          <w:tcPr>
            <w:tcW w:w="1479" w:type="dxa"/>
            <w:vMerge/>
          </w:tcPr>
          <w:p w14:paraId="62A946C4" w14:textId="77777777" w:rsidR="005E3386" w:rsidRPr="007B7664" w:rsidRDefault="005E3386" w:rsidP="005E3386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130CAEFD" w14:textId="77777777" w:rsidR="005E3386" w:rsidRPr="007B7664" w:rsidRDefault="005E3386" w:rsidP="005E3386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1</w:t>
            </w:r>
          </w:p>
        </w:tc>
        <w:tc>
          <w:tcPr>
            <w:tcW w:w="1410" w:type="dxa"/>
          </w:tcPr>
          <w:p w14:paraId="68A1D4F5" w14:textId="77777777" w:rsidR="005E3386" w:rsidRPr="007B7664" w:rsidRDefault="005E3386" w:rsidP="005E3386">
            <w:pPr>
              <w:rPr>
                <w:szCs w:val="20"/>
              </w:rPr>
            </w:pPr>
            <w:r>
              <w:rPr>
                <w:szCs w:val="20"/>
              </w:rPr>
              <w:t>2004 (37.27)</w:t>
            </w:r>
          </w:p>
        </w:tc>
        <w:tc>
          <w:tcPr>
            <w:tcW w:w="1688" w:type="dxa"/>
          </w:tcPr>
          <w:p w14:paraId="2373ABEC" w14:textId="77777777" w:rsidR="005E3386" w:rsidRPr="00734634" w:rsidRDefault="005E3386" w:rsidP="005E3386">
            <w:pPr>
              <w:rPr>
                <w:szCs w:val="20"/>
              </w:rPr>
            </w:pPr>
            <w:r w:rsidRPr="00734634">
              <w:t>0.53 (0.47-0.59)</w:t>
            </w:r>
          </w:p>
        </w:tc>
        <w:tc>
          <w:tcPr>
            <w:tcW w:w="988" w:type="dxa"/>
          </w:tcPr>
          <w:p w14:paraId="27974C4F" w14:textId="77777777" w:rsidR="005E3386" w:rsidRPr="00734634" w:rsidRDefault="005E3386" w:rsidP="005E3386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725748CA" w14:textId="77777777" w:rsidR="005E3386" w:rsidRPr="00734634" w:rsidRDefault="005E3386" w:rsidP="0080334E">
            <w:pPr>
              <w:rPr>
                <w:szCs w:val="20"/>
              </w:rPr>
            </w:pPr>
            <w:r w:rsidRPr="00734634">
              <w:t>0.66 (0.5</w:t>
            </w:r>
            <w:r w:rsidR="0080334E" w:rsidRPr="00734634">
              <w:t>5</w:t>
            </w:r>
            <w:r w:rsidRPr="00734634">
              <w:t>-0.</w:t>
            </w:r>
            <w:r w:rsidR="0080334E" w:rsidRPr="00734634">
              <w:t>80</w:t>
            </w:r>
            <w:r w:rsidRPr="00734634">
              <w:t>)</w:t>
            </w:r>
          </w:p>
        </w:tc>
        <w:tc>
          <w:tcPr>
            <w:tcW w:w="919" w:type="dxa"/>
          </w:tcPr>
          <w:p w14:paraId="19906246" w14:textId="77777777" w:rsidR="005E3386" w:rsidRPr="00734634" w:rsidRDefault="005E3386" w:rsidP="005E3386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5E3386" w:rsidRPr="007B7664" w14:paraId="6C8E1EE9" w14:textId="77777777" w:rsidTr="003B3FA9">
        <w:tc>
          <w:tcPr>
            <w:tcW w:w="1479" w:type="dxa"/>
            <w:vMerge/>
          </w:tcPr>
          <w:p w14:paraId="2E83E029" w14:textId="77777777" w:rsidR="005E3386" w:rsidRPr="007B7664" w:rsidRDefault="005E3386" w:rsidP="005E3386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143B40EA" w14:textId="77777777" w:rsidR="005E3386" w:rsidRPr="007B7664" w:rsidRDefault="005E3386" w:rsidP="005E3386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2</w:t>
            </w:r>
          </w:p>
        </w:tc>
        <w:tc>
          <w:tcPr>
            <w:tcW w:w="1410" w:type="dxa"/>
          </w:tcPr>
          <w:p w14:paraId="40361771" w14:textId="77777777" w:rsidR="005E3386" w:rsidRPr="007B7664" w:rsidRDefault="005E3386" w:rsidP="005E3386">
            <w:pPr>
              <w:rPr>
                <w:szCs w:val="20"/>
              </w:rPr>
            </w:pPr>
            <w:r>
              <w:rPr>
                <w:szCs w:val="20"/>
              </w:rPr>
              <w:t>1715 (31.90)</w:t>
            </w:r>
          </w:p>
        </w:tc>
        <w:tc>
          <w:tcPr>
            <w:tcW w:w="1688" w:type="dxa"/>
          </w:tcPr>
          <w:p w14:paraId="762E19FF" w14:textId="77777777" w:rsidR="005E3386" w:rsidRPr="00734634" w:rsidRDefault="005E3386" w:rsidP="005E3386">
            <w:pPr>
              <w:rPr>
                <w:szCs w:val="20"/>
              </w:rPr>
            </w:pPr>
            <w:r w:rsidRPr="00734634">
              <w:t>0.67 (0.60-0.75)</w:t>
            </w:r>
          </w:p>
        </w:tc>
        <w:tc>
          <w:tcPr>
            <w:tcW w:w="988" w:type="dxa"/>
          </w:tcPr>
          <w:p w14:paraId="61A84492" w14:textId="77777777" w:rsidR="005E3386" w:rsidRPr="00734634" w:rsidRDefault="005E3386" w:rsidP="005E3386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0F5B757A" w14:textId="77777777" w:rsidR="005E3386" w:rsidRPr="00734634" w:rsidRDefault="005E3386" w:rsidP="0080334E">
            <w:pPr>
              <w:rPr>
                <w:szCs w:val="20"/>
              </w:rPr>
            </w:pPr>
            <w:r w:rsidRPr="00734634">
              <w:t>0.84 (0.69-</w:t>
            </w:r>
            <w:r w:rsidR="0080334E" w:rsidRPr="00734634">
              <w:t>1</w:t>
            </w:r>
            <w:r w:rsidRPr="00734634">
              <w:t>.</w:t>
            </w:r>
            <w:r w:rsidR="0080334E" w:rsidRPr="00734634">
              <w:t>02</w:t>
            </w:r>
            <w:r w:rsidRPr="00734634">
              <w:t>)</w:t>
            </w:r>
          </w:p>
        </w:tc>
        <w:tc>
          <w:tcPr>
            <w:tcW w:w="919" w:type="dxa"/>
          </w:tcPr>
          <w:p w14:paraId="42B67408" w14:textId="77777777" w:rsidR="005E3386" w:rsidRPr="00734634" w:rsidRDefault="005E3386" w:rsidP="0080334E">
            <w:pPr>
              <w:rPr>
                <w:szCs w:val="20"/>
              </w:rPr>
            </w:pPr>
            <w:r w:rsidRPr="00734634">
              <w:t>0.0</w:t>
            </w:r>
            <w:r w:rsidR="0080334E" w:rsidRPr="00734634">
              <w:t>8</w:t>
            </w:r>
            <w:r w:rsidRPr="00734634">
              <w:t>3</w:t>
            </w:r>
          </w:p>
        </w:tc>
      </w:tr>
      <w:tr w:rsidR="00EB5FAD" w:rsidRPr="007B7664" w14:paraId="19A1F0AA" w14:textId="77777777" w:rsidTr="003B3FA9">
        <w:tc>
          <w:tcPr>
            <w:tcW w:w="1479" w:type="dxa"/>
            <w:vMerge/>
          </w:tcPr>
          <w:p w14:paraId="2344BFD7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1F8063DD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3</w:t>
            </w:r>
          </w:p>
        </w:tc>
        <w:tc>
          <w:tcPr>
            <w:tcW w:w="1410" w:type="dxa"/>
          </w:tcPr>
          <w:p w14:paraId="1B83D713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853 (15.86)</w:t>
            </w:r>
          </w:p>
        </w:tc>
        <w:tc>
          <w:tcPr>
            <w:tcW w:w="1688" w:type="dxa"/>
          </w:tcPr>
          <w:p w14:paraId="2BDEB9D0" w14:textId="77777777" w:rsidR="00EB5FAD" w:rsidRPr="00734634" w:rsidRDefault="001A3DF5" w:rsidP="005E3386">
            <w:pPr>
              <w:rPr>
                <w:szCs w:val="20"/>
              </w:rPr>
            </w:pPr>
            <w:r w:rsidRPr="00734634">
              <w:t>0</w:t>
            </w:r>
            <w:r w:rsidR="00EB5FAD" w:rsidRPr="00734634">
              <w:t>.9</w:t>
            </w:r>
            <w:r w:rsidR="005E3386" w:rsidRPr="00734634">
              <w:t>3</w:t>
            </w:r>
            <w:r w:rsidR="00EB5FAD" w:rsidRPr="00734634">
              <w:t xml:space="preserve"> (</w:t>
            </w:r>
            <w:r w:rsidR="005E3386" w:rsidRPr="00734634">
              <w:t>0</w:t>
            </w:r>
            <w:r w:rsidR="00EB5FAD" w:rsidRPr="00734634">
              <w:t>.</w:t>
            </w:r>
            <w:r w:rsidR="005E3386" w:rsidRPr="00734634">
              <w:t>82</w:t>
            </w:r>
            <w:r w:rsidR="00EB5FAD" w:rsidRPr="00734634">
              <w:t>-</w:t>
            </w:r>
            <w:r w:rsidR="005E3386" w:rsidRPr="00734634">
              <w:t>1</w:t>
            </w:r>
            <w:r w:rsidR="00EB5FAD" w:rsidRPr="00734634">
              <w:t>.</w:t>
            </w:r>
            <w:r w:rsidR="005E3386" w:rsidRPr="00734634">
              <w:t>04</w:t>
            </w:r>
            <w:r w:rsidR="00EB5FAD" w:rsidRPr="00734634">
              <w:t>)</w:t>
            </w:r>
          </w:p>
        </w:tc>
        <w:tc>
          <w:tcPr>
            <w:tcW w:w="988" w:type="dxa"/>
          </w:tcPr>
          <w:p w14:paraId="1A8B2619" w14:textId="77777777" w:rsidR="00EB5FAD" w:rsidRPr="00734634" w:rsidRDefault="005E3386" w:rsidP="00BD2C3E">
            <w:pPr>
              <w:rPr>
                <w:szCs w:val="20"/>
              </w:rPr>
            </w:pPr>
            <w:r w:rsidRPr="00734634">
              <w:rPr>
                <w:szCs w:val="20"/>
              </w:rPr>
              <w:t>0.202</w:t>
            </w:r>
          </w:p>
        </w:tc>
        <w:tc>
          <w:tcPr>
            <w:tcW w:w="1730" w:type="dxa"/>
          </w:tcPr>
          <w:p w14:paraId="67415623" w14:textId="77777777" w:rsidR="00EB5FAD" w:rsidRPr="00734634" w:rsidRDefault="00EB5FAD" w:rsidP="0080334E">
            <w:pPr>
              <w:rPr>
                <w:szCs w:val="20"/>
              </w:rPr>
            </w:pPr>
            <w:r w:rsidRPr="00734634">
              <w:t>1.</w:t>
            </w:r>
            <w:r w:rsidR="00554F3B" w:rsidRPr="00734634">
              <w:t>1</w:t>
            </w:r>
            <w:r w:rsidR="0080334E" w:rsidRPr="00734634">
              <w:t xml:space="preserve">4 </w:t>
            </w:r>
            <w:r w:rsidRPr="00734634">
              <w:t>(0.</w:t>
            </w:r>
            <w:r w:rsidR="00554F3B" w:rsidRPr="00734634">
              <w:t>9</w:t>
            </w:r>
            <w:r w:rsidR="0080334E" w:rsidRPr="00734634">
              <w:t>3</w:t>
            </w:r>
            <w:r w:rsidRPr="00734634">
              <w:t>-1.3</w:t>
            </w:r>
            <w:r w:rsidR="0080334E" w:rsidRPr="00734634">
              <w:t>8</w:t>
            </w:r>
            <w:r w:rsidRPr="00734634">
              <w:t>)</w:t>
            </w:r>
          </w:p>
        </w:tc>
        <w:tc>
          <w:tcPr>
            <w:tcW w:w="919" w:type="dxa"/>
          </w:tcPr>
          <w:p w14:paraId="50925A60" w14:textId="77777777" w:rsidR="00EB5FAD" w:rsidRPr="00734634" w:rsidRDefault="00EB5FAD" w:rsidP="0080334E">
            <w:pPr>
              <w:rPr>
                <w:szCs w:val="20"/>
              </w:rPr>
            </w:pPr>
            <w:r w:rsidRPr="00734634">
              <w:t>0.</w:t>
            </w:r>
            <w:r w:rsidR="00554F3B" w:rsidRPr="00734634">
              <w:t>2</w:t>
            </w:r>
            <w:r w:rsidR="0080334E" w:rsidRPr="00734634">
              <w:t>07</w:t>
            </w:r>
          </w:p>
        </w:tc>
      </w:tr>
      <w:tr w:rsidR="00EB5FAD" w:rsidRPr="007B7664" w14:paraId="16C0E72B" w14:textId="77777777" w:rsidTr="003B3FA9">
        <w:tc>
          <w:tcPr>
            <w:tcW w:w="1479" w:type="dxa"/>
            <w:vMerge/>
          </w:tcPr>
          <w:p w14:paraId="749A70C9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63E5D6B6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 w:rsidRPr="007B7664">
              <w:rPr>
                <w:color w:val="000000" w:themeColor="text1"/>
                <w:szCs w:val="20"/>
              </w:rPr>
              <w:t>4</w:t>
            </w:r>
          </w:p>
        </w:tc>
        <w:tc>
          <w:tcPr>
            <w:tcW w:w="1410" w:type="dxa"/>
          </w:tcPr>
          <w:p w14:paraId="036B0286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496 (9.22)</w:t>
            </w:r>
          </w:p>
        </w:tc>
        <w:tc>
          <w:tcPr>
            <w:tcW w:w="1688" w:type="dxa"/>
          </w:tcPr>
          <w:p w14:paraId="3B4C9291" w14:textId="77777777" w:rsidR="00EB5FAD" w:rsidRPr="00734634" w:rsidRDefault="005E3386" w:rsidP="005E3386">
            <w:pPr>
              <w:rPr>
                <w:szCs w:val="20"/>
              </w:rPr>
            </w:pPr>
            <w:r w:rsidRPr="00734634">
              <w:t>1.21</w:t>
            </w:r>
            <w:r w:rsidR="00EB5FAD" w:rsidRPr="00734634">
              <w:t xml:space="preserve"> (1.</w:t>
            </w:r>
            <w:r w:rsidRPr="00734634">
              <w:t>0</w:t>
            </w:r>
            <w:r w:rsidR="00EB5FAD" w:rsidRPr="00734634">
              <w:t>7-</w:t>
            </w:r>
            <w:r w:rsidRPr="00734634">
              <w:t>1</w:t>
            </w:r>
            <w:r w:rsidR="00EB5FAD" w:rsidRPr="00734634">
              <w:t>.3</w:t>
            </w:r>
            <w:r w:rsidRPr="00734634">
              <w:t>7</w:t>
            </w:r>
            <w:r w:rsidR="00EB5FAD" w:rsidRPr="00734634">
              <w:t>)</w:t>
            </w:r>
          </w:p>
        </w:tc>
        <w:tc>
          <w:tcPr>
            <w:tcW w:w="988" w:type="dxa"/>
          </w:tcPr>
          <w:p w14:paraId="039F8DE2" w14:textId="77777777" w:rsidR="00EB5FAD" w:rsidRPr="00734634" w:rsidRDefault="005E3386" w:rsidP="00BD2C3E">
            <w:pPr>
              <w:rPr>
                <w:szCs w:val="20"/>
              </w:rPr>
            </w:pPr>
            <w:r w:rsidRPr="00734634">
              <w:rPr>
                <w:szCs w:val="20"/>
              </w:rPr>
              <w:t>0.003</w:t>
            </w:r>
          </w:p>
        </w:tc>
        <w:tc>
          <w:tcPr>
            <w:tcW w:w="1730" w:type="dxa"/>
          </w:tcPr>
          <w:p w14:paraId="1B12DC56" w14:textId="77777777" w:rsidR="00EB5FAD" w:rsidRPr="00734634" w:rsidRDefault="00EB5FAD" w:rsidP="0080334E">
            <w:pPr>
              <w:rPr>
                <w:szCs w:val="20"/>
              </w:rPr>
            </w:pPr>
            <w:r w:rsidRPr="00734634">
              <w:t>1.</w:t>
            </w:r>
            <w:r w:rsidR="00554F3B" w:rsidRPr="00734634">
              <w:t>5</w:t>
            </w:r>
            <w:r w:rsidR="0080334E" w:rsidRPr="00734634">
              <w:t>1</w:t>
            </w:r>
            <w:r w:rsidRPr="00734634">
              <w:t xml:space="preserve"> (1.</w:t>
            </w:r>
            <w:r w:rsidR="00554F3B" w:rsidRPr="00734634">
              <w:t>2</w:t>
            </w:r>
            <w:r w:rsidR="0080334E" w:rsidRPr="00734634">
              <w:t>3</w:t>
            </w:r>
            <w:r w:rsidRPr="00734634">
              <w:t>-1.</w:t>
            </w:r>
            <w:r w:rsidR="00554F3B" w:rsidRPr="00734634">
              <w:t>8</w:t>
            </w:r>
            <w:r w:rsidR="0080334E" w:rsidRPr="00734634">
              <w:t>4</w:t>
            </w:r>
            <w:r w:rsidRPr="00734634">
              <w:t>)</w:t>
            </w:r>
          </w:p>
        </w:tc>
        <w:tc>
          <w:tcPr>
            <w:tcW w:w="919" w:type="dxa"/>
          </w:tcPr>
          <w:p w14:paraId="3D9BA2CA" w14:textId="77777777" w:rsidR="00EB5FAD" w:rsidRPr="00734634" w:rsidRDefault="00554F3B" w:rsidP="00BD2C3E">
            <w:pPr>
              <w:rPr>
                <w:szCs w:val="20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80334E" w:rsidRPr="007B7664" w14:paraId="222CFB74" w14:textId="77777777" w:rsidTr="003B3FA9">
        <w:tc>
          <w:tcPr>
            <w:tcW w:w="1479" w:type="dxa"/>
            <w:vMerge w:val="restart"/>
          </w:tcPr>
          <w:p w14:paraId="0171108D" w14:textId="77777777" w:rsidR="0080334E" w:rsidRPr="007B7664" w:rsidRDefault="0080334E" w:rsidP="0080334E">
            <w:pPr>
              <w:rPr>
                <w:szCs w:val="20"/>
              </w:rPr>
            </w:pPr>
            <w:r>
              <w:rPr>
                <w:szCs w:val="20"/>
              </w:rPr>
              <w:t>Same-</w:t>
            </w:r>
            <w:proofErr w:type="gramStart"/>
            <w:r>
              <w:rPr>
                <w:szCs w:val="20"/>
              </w:rPr>
              <w:t>district  diagnosis</w:t>
            </w:r>
            <w:proofErr w:type="gramEnd"/>
          </w:p>
        </w:tc>
        <w:tc>
          <w:tcPr>
            <w:tcW w:w="1318" w:type="dxa"/>
          </w:tcPr>
          <w:p w14:paraId="69949FFA" w14:textId="77777777" w:rsidR="0080334E" w:rsidRPr="007B7664" w:rsidRDefault="0080334E" w:rsidP="0080334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o</w:t>
            </w:r>
          </w:p>
        </w:tc>
        <w:tc>
          <w:tcPr>
            <w:tcW w:w="1410" w:type="dxa"/>
          </w:tcPr>
          <w:p w14:paraId="05CA20DA" w14:textId="77777777" w:rsidR="0080334E" w:rsidRPr="007B7664" w:rsidRDefault="0080334E" w:rsidP="0080334E">
            <w:pPr>
              <w:rPr>
                <w:szCs w:val="20"/>
              </w:rPr>
            </w:pPr>
            <w:r>
              <w:rPr>
                <w:szCs w:val="20"/>
              </w:rPr>
              <w:t>418 (8.49)</w:t>
            </w:r>
          </w:p>
        </w:tc>
        <w:tc>
          <w:tcPr>
            <w:tcW w:w="1688" w:type="dxa"/>
          </w:tcPr>
          <w:p w14:paraId="365B00C5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5C395A89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1F5312DD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51075AA3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2384AA01" w14:textId="77777777" w:rsidTr="003B3FA9">
        <w:tc>
          <w:tcPr>
            <w:tcW w:w="1479" w:type="dxa"/>
            <w:vMerge/>
          </w:tcPr>
          <w:p w14:paraId="32B75B9F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3F42AB5E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Yes</w:t>
            </w:r>
          </w:p>
        </w:tc>
        <w:tc>
          <w:tcPr>
            <w:tcW w:w="1410" w:type="dxa"/>
          </w:tcPr>
          <w:p w14:paraId="7BB50F5C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4505 (91.51)</w:t>
            </w:r>
          </w:p>
        </w:tc>
        <w:tc>
          <w:tcPr>
            <w:tcW w:w="1688" w:type="dxa"/>
          </w:tcPr>
          <w:p w14:paraId="6C1B30EF" w14:textId="77777777" w:rsidR="00EB5FAD" w:rsidRPr="00734634" w:rsidRDefault="00EB5FAD" w:rsidP="00BD2C3E">
            <w:r w:rsidRPr="00734634">
              <w:t>0.88 (0.81-0.95)</w:t>
            </w:r>
          </w:p>
        </w:tc>
        <w:tc>
          <w:tcPr>
            <w:tcW w:w="988" w:type="dxa"/>
          </w:tcPr>
          <w:p w14:paraId="6A312C0B" w14:textId="77777777" w:rsidR="00EB5FAD" w:rsidRPr="00734634" w:rsidRDefault="00EB5FAD" w:rsidP="00BD2C3E">
            <w:pPr>
              <w:rPr>
                <w:color w:val="000000" w:themeColor="text1"/>
              </w:rPr>
            </w:pPr>
            <w:r w:rsidRPr="00734634">
              <w:rPr>
                <w:color w:val="000000" w:themeColor="text1"/>
              </w:rPr>
              <w:t>0.001</w:t>
            </w:r>
          </w:p>
        </w:tc>
        <w:tc>
          <w:tcPr>
            <w:tcW w:w="1730" w:type="dxa"/>
          </w:tcPr>
          <w:p w14:paraId="7B739F7F" w14:textId="77777777" w:rsidR="00EB5FAD" w:rsidRPr="00734634" w:rsidRDefault="00EB5FAD" w:rsidP="0080334E">
            <w:r w:rsidRPr="00734634">
              <w:t>0.87 (0.80-0.9</w:t>
            </w:r>
            <w:r w:rsidR="0080334E" w:rsidRPr="00734634">
              <w:t>4</w:t>
            </w:r>
            <w:r w:rsidRPr="00734634">
              <w:t>)</w:t>
            </w:r>
          </w:p>
        </w:tc>
        <w:tc>
          <w:tcPr>
            <w:tcW w:w="919" w:type="dxa"/>
          </w:tcPr>
          <w:p w14:paraId="1DBAD4DB" w14:textId="77777777" w:rsidR="00EB5FAD" w:rsidRPr="00734634" w:rsidRDefault="00EB5FAD" w:rsidP="00BD2C3E"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</w:tr>
      <w:tr w:rsidR="0080334E" w:rsidRPr="007B7664" w14:paraId="32D36200" w14:textId="77777777" w:rsidTr="003B3FA9">
        <w:tc>
          <w:tcPr>
            <w:tcW w:w="1479" w:type="dxa"/>
            <w:vMerge w:val="restart"/>
          </w:tcPr>
          <w:p w14:paraId="337AB70A" w14:textId="77777777" w:rsidR="0080334E" w:rsidRPr="007B7664" w:rsidRDefault="0080334E" w:rsidP="0080334E">
            <w:pPr>
              <w:rPr>
                <w:szCs w:val="20"/>
              </w:rPr>
            </w:pPr>
            <w:r>
              <w:rPr>
                <w:szCs w:val="20"/>
              </w:rPr>
              <w:t>Same-block diagnosis</w:t>
            </w:r>
          </w:p>
        </w:tc>
        <w:tc>
          <w:tcPr>
            <w:tcW w:w="1318" w:type="dxa"/>
          </w:tcPr>
          <w:p w14:paraId="05CCC9D6" w14:textId="77777777" w:rsidR="0080334E" w:rsidRPr="007B7664" w:rsidRDefault="0080334E" w:rsidP="0080334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o</w:t>
            </w:r>
          </w:p>
        </w:tc>
        <w:tc>
          <w:tcPr>
            <w:tcW w:w="1410" w:type="dxa"/>
          </w:tcPr>
          <w:p w14:paraId="1C67C9FF" w14:textId="77777777" w:rsidR="0080334E" w:rsidRPr="007B7664" w:rsidRDefault="0080334E" w:rsidP="0080334E">
            <w:pPr>
              <w:rPr>
                <w:szCs w:val="20"/>
              </w:rPr>
            </w:pPr>
            <w:r>
              <w:rPr>
                <w:szCs w:val="20"/>
              </w:rPr>
              <w:t>2073 (43.64)</w:t>
            </w:r>
          </w:p>
        </w:tc>
        <w:tc>
          <w:tcPr>
            <w:tcW w:w="1688" w:type="dxa"/>
          </w:tcPr>
          <w:p w14:paraId="54BCF867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88" w:type="dxa"/>
          </w:tcPr>
          <w:p w14:paraId="70926D2B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1730" w:type="dxa"/>
          </w:tcPr>
          <w:p w14:paraId="3C72FE16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  <w:tc>
          <w:tcPr>
            <w:tcW w:w="919" w:type="dxa"/>
          </w:tcPr>
          <w:p w14:paraId="228A6863" w14:textId="77777777" w:rsidR="0080334E" w:rsidRPr="00734634" w:rsidRDefault="0080334E" w:rsidP="0080334E">
            <w:pPr>
              <w:jc w:val="center"/>
              <w:rPr>
                <w:szCs w:val="20"/>
              </w:rPr>
            </w:pPr>
            <w:r w:rsidRPr="00734634">
              <w:t>-</w:t>
            </w:r>
          </w:p>
        </w:tc>
      </w:tr>
      <w:tr w:rsidR="00EB5FAD" w:rsidRPr="007B7664" w14:paraId="509112FE" w14:textId="77777777" w:rsidTr="003B3FA9">
        <w:tc>
          <w:tcPr>
            <w:tcW w:w="1479" w:type="dxa"/>
            <w:vMerge/>
          </w:tcPr>
          <w:p w14:paraId="72637124" w14:textId="77777777" w:rsidR="00EB5FAD" w:rsidRPr="007B7664" w:rsidRDefault="00EB5FAD" w:rsidP="00BD2C3E">
            <w:pPr>
              <w:rPr>
                <w:szCs w:val="20"/>
              </w:rPr>
            </w:pPr>
          </w:p>
        </w:tc>
        <w:tc>
          <w:tcPr>
            <w:tcW w:w="1318" w:type="dxa"/>
          </w:tcPr>
          <w:p w14:paraId="6BF8556E" w14:textId="77777777" w:rsidR="00EB5FAD" w:rsidRPr="007B7664" w:rsidRDefault="00EB5FAD" w:rsidP="00BD2C3E">
            <w:pPr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Yes</w:t>
            </w:r>
          </w:p>
        </w:tc>
        <w:tc>
          <w:tcPr>
            <w:tcW w:w="1410" w:type="dxa"/>
          </w:tcPr>
          <w:p w14:paraId="30F257C5" w14:textId="77777777" w:rsidR="00EB5FAD" w:rsidRPr="007B7664" w:rsidRDefault="00F647D3" w:rsidP="00BD2C3E">
            <w:pPr>
              <w:rPr>
                <w:szCs w:val="20"/>
              </w:rPr>
            </w:pPr>
            <w:r>
              <w:rPr>
                <w:szCs w:val="20"/>
              </w:rPr>
              <w:t>2677 (56.36)</w:t>
            </w:r>
          </w:p>
        </w:tc>
        <w:tc>
          <w:tcPr>
            <w:tcW w:w="1688" w:type="dxa"/>
          </w:tcPr>
          <w:p w14:paraId="5C1DEF51" w14:textId="77777777" w:rsidR="00EB5FAD" w:rsidRPr="00734634" w:rsidRDefault="00EB5FAD" w:rsidP="00BD2C3E">
            <w:r w:rsidRPr="00734634">
              <w:t>0.85 (0.81-0.89)</w:t>
            </w:r>
          </w:p>
        </w:tc>
        <w:tc>
          <w:tcPr>
            <w:tcW w:w="988" w:type="dxa"/>
          </w:tcPr>
          <w:p w14:paraId="0372CC99" w14:textId="77777777" w:rsidR="00EB5FAD" w:rsidRPr="00734634" w:rsidRDefault="00EB5FAD" w:rsidP="00BD2C3E">
            <w:pPr>
              <w:rPr>
                <w:color w:val="000000" w:themeColor="text1"/>
              </w:rPr>
            </w:pPr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730" w:type="dxa"/>
          </w:tcPr>
          <w:p w14:paraId="661FB8B6" w14:textId="77777777" w:rsidR="00EB5FAD" w:rsidRPr="00734634" w:rsidRDefault="00EB5FAD" w:rsidP="00BD2C3E">
            <w:r w:rsidRPr="00734634">
              <w:t>0.82 (0.78-0.85)</w:t>
            </w:r>
          </w:p>
        </w:tc>
        <w:tc>
          <w:tcPr>
            <w:tcW w:w="919" w:type="dxa"/>
          </w:tcPr>
          <w:p w14:paraId="69FE019F" w14:textId="77777777" w:rsidR="00EB5FAD" w:rsidRPr="00734634" w:rsidRDefault="00EB5FAD" w:rsidP="00BD2C3E">
            <w:r w:rsidRPr="00734634">
              <w:rPr>
                <w:color w:val="000000" w:themeColor="text1"/>
              </w:rPr>
              <w:t>&lt;10</w:t>
            </w:r>
            <w:r w:rsidRPr="00734634">
              <w:rPr>
                <w:color w:val="000000" w:themeColor="text1"/>
                <w:vertAlign w:val="superscript"/>
              </w:rPr>
              <w:t>-4</w:t>
            </w:r>
          </w:p>
        </w:tc>
        <w:bookmarkStart w:id="0" w:name="_GoBack"/>
        <w:bookmarkEnd w:id="0"/>
      </w:tr>
    </w:tbl>
    <w:p w14:paraId="68927921" w14:textId="77777777" w:rsidR="009D75CA" w:rsidRPr="00DA4B83" w:rsidRDefault="009D75CA" w:rsidP="00A668CE">
      <w:pPr>
        <w:rPr>
          <w:vanish/>
          <w:szCs w:val="2"/>
        </w:rPr>
      </w:pPr>
    </w:p>
    <w:sectPr w:rsidR="009D75CA" w:rsidRPr="00DA4B83" w:rsidSect="0079532A">
      <w:pgSz w:w="11906" w:h="16838"/>
      <w:pgMar w:top="567" w:right="1077" w:bottom="73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F4F"/>
    <w:rsid w:val="00001E58"/>
    <w:rsid w:val="00024F4F"/>
    <w:rsid w:val="00043B9F"/>
    <w:rsid w:val="000E1E10"/>
    <w:rsid w:val="0013187E"/>
    <w:rsid w:val="00135D56"/>
    <w:rsid w:val="00153035"/>
    <w:rsid w:val="001A3DF5"/>
    <w:rsid w:val="00354B0E"/>
    <w:rsid w:val="00355023"/>
    <w:rsid w:val="00372211"/>
    <w:rsid w:val="003B3FA9"/>
    <w:rsid w:val="004160DE"/>
    <w:rsid w:val="00444C59"/>
    <w:rsid w:val="0049765D"/>
    <w:rsid w:val="00501971"/>
    <w:rsid w:val="00530025"/>
    <w:rsid w:val="00554F3B"/>
    <w:rsid w:val="00591363"/>
    <w:rsid w:val="005A596E"/>
    <w:rsid w:val="005E3386"/>
    <w:rsid w:val="006951E0"/>
    <w:rsid w:val="00697551"/>
    <w:rsid w:val="006A6419"/>
    <w:rsid w:val="006B56A7"/>
    <w:rsid w:val="00734634"/>
    <w:rsid w:val="0078053F"/>
    <w:rsid w:val="0079532A"/>
    <w:rsid w:val="0080334E"/>
    <w:rsid w:val="00822E55"/>
    <w:rsid w:val="008371BF"/>
    <w:rsid w:val="008D67D5"/>
    <w:rsid w:val="00913B9F"/>
    <w:rsid w:val="009300C5"/>
    <w:rsid w:val="009C67CB"/>
    <w:rsid w:val="009D75CA"/>
    <w:rsid w:val="00A57FF9"/>
    <w:rsid w:val="00A668CE"/>
    <w:rsid w:val="00A85CA9"/>
    <w:rsid w:val="00AA739D"/>
    <w:rsid w:val="00B13380"/>
    <w:rsid w:val="00BD2C3E"/>
    <w:rsid w:val="00BD5AAE"/>
    <w:rsid w:val="00BE01F0"/>
    <w:rsid w:val="00C25A06"/>
    <w:rsid w:val="00CB6FC2"/>
    <w:rsid w:val="00D3529B"/>
    <w:rsid w:val="00DA4B83"/>
    <w:rsid w:val="00E73B83"/>
    <w:rsid w:val="00EB5FAD"/>
    <w:rsid w:val="00ED5774"/>
    <w:rsid w:val="00EE4BD6"/>
    <w:rsid w:val="00F647D3"/>
    <w:rsid w:val="00FD2188"/>
    <w:rsid w:val="00FE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BD7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4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F4F"/>
    <w:pPr>
      <w:ind w:left="720"/>
      <w:contextualSpacing/>
    </w:pPr>
  </w:style>
  <w:style w:type="table" w:styleId="TableGrid">
    <w:name w:val="Table Grid"/>
    <w:basedOn w:val="TableNormal"/>
    <w:uiPriority w:val="59"/>
    <w:rsid w:val="00024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3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3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6CF611D-4725-624E-8F34-B3023D5D0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01T01:39:00Z</dcterms:created>
  <dcterms:modified xsi:type="dcterms:W3CDTF">2017-12-01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csl.mendeley.com/styles/8944851/clinical-infectious-diseases-2</vt:lpwstr>
  </property>
  <property fmtid="{D5CDD505-2E9C-101B-9397-08002B2CF9AE}" pid="15" name="Mendeley Recent Style Name 6_1">
    <vt:lpwstr>Clinical Infectious Diseases - Lloyd Chapman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